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4B72D9" w14:textId="224FF5AB" w:rsidR="00AC7A10" w:rsidRPr="00044C7F" w:rsidRDefault="00AC7A10" w:rsidP="006A6A4F">
      <w:pPr>
        <w:jc w:val="both"/>
        <w:rPr>
          <w:b/>
        </w:rPr>
      </w:pPr>
      <w:r w:rsidRPr="00044C7F">
        <w:rPr>
          <w:b/>
        </w:rPr>
        <w:t xml:space="preserve">Supplementary Table 1A: </w:t>
      </w:r>
      <w:r w:rsidRPr="00044C7F">
        <w:t>Association between continuous percent core involvement and patient, tumor, and treatment characteristics.</w:t>
      </w:r>
      <w:r w:rsidRPr="00044C7F">
        <w:rPr>
          <w:b/>
        </w:rPr>
        <w:t xml:space="preserve"> </w:t>
      </w:r>
    </w:p>
    <w:p w14:paraId="0B81A7B5" w14:textId="77777777" w:rsidR="00AC7A10" w:rsidRPr="00044C7F" w:rsidRDefault="00AC7A10" w:rsidP="006A6A4F">
      <w:pPr>
        <w:jc w:val="both"/>
      </w:pPr>
    </w:p>
    <w:tbl>
      <w:tblPr>
        <w:tblW w:w="317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38"/>
        <w:gridCol w:w="1655"/>
        <w:gridCol w:w="1542"/>
      </w:tblGrid>
      <w:tr w:rsidR="00AC7A10" w:rsidRPr="00044C7F" w14:paraId="64142CC2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0B7910" w14:textId="77777777" w:rsidR="00AC7A10" w:rsidRPr="00044C7F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B301808" w14:textId="47E38B2A" w:rsidR="00AC7A10" w:rsidRPr="00044C7F" w:rsidRDefault="00A4565D" w:rsidP="00A4565D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044C7F">
              <w:rPr>
                <w:b/>
                <w:color w:val="000000"/>
                <w:sz w:val="18"/>
                <w:szCs w:val="18"/>
              </w:rPr>
              <w:t>Percent core involvement</w:t>
            </w:r>
          </w:p>
        </w:tc>
        <w:tc>
          <w:tcPr>
            <w:tcW w:w="1299" w:type="pct"/>
          </w:tcPr>
          <w:p w14:paraId="3F16ADBE" w14:textId="77777777" w:rsidR="00AC7A10" w:rsidRPr="00044C7F" w:rsidRDefault="00AC7A10" w:rsidP="006A6A4F">
            <w:pPr>
              <w:spacing w:line="480" w:lineRule="auto"/>
              <w:jc w:val="both"/>
              <w:rPr>
                <w:b/>
                <w:color w:val="000000"/>
                <w:sz w:val="18"/>
                <w:szCs w:val="18"/>
              </w:rPr>
            </w:pPr>
            <w:r w:rsidRPr="00044C7F">
              <w:rPr>
                <w:b/>
                <w:color w:val="000000"/>
                <w:sz w:val="18"/>
                <w:szCs w:val="18"/>
              </w:rPr>
              <w:t>p-value</w:t>
            </w:r>
          </w:p>
        </w:tc>
      </w:tr>
      <w:tr w:rsidR="00AC7A10" w:rsidRPr="00044C7F" w14:paraId="641F016C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5060D67" w14:textId="77777777" w:rsidR="00AC7A10" w:rsidRPr="00044C7F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044C7F">
              <w:rPr>
                <w:b/>
                <w:bCs/>
                <w:color w:val="000000"/>
                <w:sz w:val="18"/>
                <w:szCs w:val="18"/>
              </w:rPr>
              <w:t>Age at treatment*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43D1D16" w14:textId="77777777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rho = 0.002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3791816D" w14:textId="77777777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0.945</w:t>
            </w:r>
          </w:p>
        </w:tc>
      </w:tr>
      <w:tr w:rsidR="00AC7A10" w:rsidRPr="00044C7F" w14:paraId="5352DAE4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866960" w14:textId="77777777" w:rsidR="00AC7A10" w:rsidRPr="00044C7F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sz w:val="18"/>
                <w:szCs w:val="18"/>
              </w:rPr>
            </w:pPr>
            <w:r w:rsidRPr="00044C7F">
              <w:rPr>
                <w:b/>
                <w:bCs/>
                <w:sz w:val="18"/>
                <w:szCs w:val="18"/>
              </w:rPr>
              <w:t xml:space="preserve">Initial PSA </w:t>
            </w:r>
            <w:r w:rsidRPr="00044C7F">
              <w:rPr>
                <w:b/>
                <w:bCs/>
                <w:color w:val="000000"/>
                <w:sz w:val="18"/>
                <w:szCs w:val="18"/>
              </w:rPr>
              <w:t>(mg/mL)*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38532E3" w14:textId="77777777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rho = 0.015</w:t>
            </w:r>
          </w:p>
        </w:tc>
        <w:tc>
          <w:tcPr>
            <w:tcW w:w="1299" w:type="pct"/>
            <w:shd w:val="clear" w:color="auto" w:fill="auto"/>
            <w:vAlign w:val="bottom"/>
          </w:tcPr>
          <w:p w14:paraId="27FDEBFC" w14:textId="77777777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0.569</w:t>
            </w:r>
          </w:p>
        </w:tc>
      </w:tr>
      <w:tr w:rsidR="00AC7A10" w:rsidRPr="00044C7F" w14:paraId="7DA82294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2CA44D72" w14:textId="6C966714" w:rsidR="00AC7A10" w:rsidRPr="00044C7F" w:rsidRDefault="00AC7A10" w:rsidP="006A6A4F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/>
                <w:bCs/>
                <w:color w:val="000000"/>
                <w:sz w:val="18"/>
                <w:szCs w:val="18"/>
              </w:rPr>
              <w:t>PSA (mg/mL)</w:t>
            </w:r>
            <w:r w:rsidR="00A4565D" w:rsidRPr="00044C7F">
              <w:rPr>
                <w:b/>
                <w:bCs/>
                <w:color w:val="000000"/>
                <w:sz w:val="18"/>
                <w:szCs w:val="18"/>
              </w:rPr>
              <w:t>**</w:t>
            </w:r>
            <w:r w:rsidRPr="00044C7F">
              <w:rPr>
                <w:b/>
                <w:bCs/>
                <w:color w:val="000000"/>
                <w:sz w:val="18"/>
                <w:szCs w:val="18"/>
              </w:rPr>
              <w:t xml:space="preserve">:                        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363BE87B" w14:textId="77528222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99" w:type="pct"/>
            <w:vMerge w:val="restart"/>
          </w:tcPr>
          <w:p w14:paraId="335276E6" w14:textId="77777777" w:rsidR="00AC7A10" w:rsidRPr="00044C7F" w:rsidRDefault="00AC7A10" w:rsidP="006A6A4F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0.701</w:t>
            </w:r>
          </w:p>
        </w:tc>
      </w:tr>
      <w:tr w:rsidR="00A4565D" w:rsidRPr="00044C7F" w14:paraId="67D7D8F1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50596" w14:textId="074DB5C6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color w:val="000000"/>
                <w:sz w:val="18"/>
                <w:szCs w:val="18"/>
              </w:rPr>
            </w:pPr>
            <w:r w:rsidRPr="00044C7F">
              <w:rPr>
                <w:bCs/>
                <w:color w:val="000000"/>
                <w:sz w:val="18"/>
                <w:szCs w:val="18"/>
              </w:rPr>
              <w:t>&lt;10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D0429E8" w14:textId="7B518FCF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30.1 ± 18.9</w:t>
            </w:r>
          </w:p>
        </w:tc>
        <w:tc>
          <w:tcPr>
            <w:tcW w:w="1299" w:type="pct"/>
            <w:vMerge/>
          </w:tcPr>
          <w:p w14:paraId="73C857A9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79AB30F2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6437D7B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[10 – 20]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63198F2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29.3 ± 19.8</w:t>
            </w:r>
          </w:p>
        </w:tc>
        <w:tc>
          <w:tcPr>
            <w:tcW w:w="1299" w:type="pct"/>
            <w:vMerge/>
          </w:tcPr>
          <w:p w14:paraId="47C55DC5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46F20BAC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781A0B6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&gt;20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2FF3612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25.0 ± 8.3</w:t>
            </w:r>
          </w:p>
        </w:tc>
        <w:tc>
          <w:tcPr>
            <w:tcW w:w="1299" w:type="pct"/>
            <w:vMerge/>
          </w:tcPr>
          <w:p w14:paraId="13C9FCC0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4ED17108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4EB69F9F" w14:textId="74775483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/>
                <w:bCs/>
                <w:color w:val="000000"/>
                <w:sz w:val="18"/>
                <w:szCs w:val="18"/>
              </w:rPr>
              <w:t>Gleason Scores**:</w:t>
            </w:r>
            <w:r w:rsidRPr="00044C7F">
              <w:rPr>
                <w:i/>
                <w:sz w:val="18"/>
                <w:szCs w:val="18"/>
              </w:rPr>
              <w:t xml:space="preserve">                          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4F16844E" w14:textId="3357539B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99" w:type="pct"/>
            <w:vMerge w:val="restart"/>
          </w:tcPr>
          <w:p w14:paraId="2DDE939B" w14:textId="2B5828AB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&lt;0.0001*</w:t>
            </w:r>
          </w:p>
        </w:tc>
      </w:tr>
      <w:tr w:rsidR="00A4565D" w:rsidRPr="00044C7F" w14:paraId="2DC63F9E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4780D7" w14:textId="29834E3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color w:val="000000"/>
                <w:sz w:val="18"/>
                <w:szCs w:val="18"/>
              </w:rPr>
            </w:pPr>
            <w:r w:rsidRPr="00044C7F">
              <w:rPr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269FA8" w14:textId="02B27CCB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24.7 ± 16.6</w:t>
            </w:r>
          </w:p>
        </w:tc>
        <w:tc>
          <w:tcPr>
            <w:tcW w:w="1299" w:type="pct"/>
            <w:vMerge/>
          </w:tcPr>
          <w:p w14:paraId="0AC7CB13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4AD48FE8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3EA23EF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7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8717478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33.0 ± 19.7</w:t>
            </w:r>
          </w:p>
        </w:tc>
        <w:tc>
          <w:tcPr>
            <w:tcW w:w="1299" w:type="pct"/>
            <w:vMerge/>
          </w:tcPr>
          <w:p w14:paraId="138E07F9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50EA18B1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57A196D0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8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6D239A1A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29.1 ± 15.9</w:t>
            </w:r>
          </w:p>
        </w:tc>
        <w:tc>
          <w:tcPr>
            <w:tcW w:w="1299" w:type="pct"/>
            <w:vMerge/>
          </w:tcPr>
          <w:p w14:paraId="09DBD0E8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3BC1D379" w14:textId="77777777" w:rsidTr="00AC7A10">
        <w:trPr>
          <w:trHeight w:val="299"/>
        </w:trPr>
        <w:tc>
          <w:tcPr>
            <w:tcW w:w="2307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14:paraId="3FC211EC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9</w:t>
            </w:r>
          </w:p>
        </w:tc>
        <w:tc>
          <w:tcPr>
            <w:tcW w:w="1394" w:type="pct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336597D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44.4 ± 34.7</w:t>
            </w:r>
          </w:p>
        </w:tc>
        <w:tc>
          <w:tcPr>
            <w:tcW w:w="1299" w:type="pct"/>
            <w:vMerge/>
          </w:tcPr>
          <w:p w14:paraId="2713C037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7A3A33BD" w14:textId="77777777" w:rsidTr="00AC7A10">
        <w:trPr>
          <w:trHeight w:val="299"/>
        </w:trPr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DAAC77" w14:textId="018FF1E1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sz w:val="18"/>
                <w:szCs w:val="18"/>
              </w:rPr>
            </w:pPr>
            <w:r w:rsidRPr="00044C7F">
              <w:rPr>
                <w:b/>
                <w:bCs/>
                <w:color w:val="000000"/>
                <w:sz w:val="18"/>
                <w:szCs w:val="18"/>
              </w:rPr>
              <w:t xml:space="preserve">NCCN Risk**:                          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01170D1A" w14:textId="382F2186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  <w:tc>
          <w:tcPr>
            <w:tcW w:w="1299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5E56F0" w14:textId="701D028F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&lt;0.0001*</w:t>
            </w:r>
          </w:p>
        </w:tc>
      </w:tr>
      <w:tr w:rsidR="00A4565D" w:rsidRPr="00044C7F" w14:paraId="291DA4AE" w14:textId="77777777" w:rsidTr="00AC7A10">
        <w:trPr>
          <w:trHeight w:val="299"/>
        </w:trPr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1A5C8B" w14:textId="428D9AEA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color w:val="000000"/>
                <w:sz w:val="18"/>
                <w:szCs w:val="18"/>
              </w:rPr>
            </w:pPr>
            <w:r w:rsidRPr="00044C7F">
              <w:rPr>
                <w:bCs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7D5D1E4E" w14:textId="15E8BA9F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30.0 ± 17.3</w:t>
            </w:r>
          </w:p>
        </w:tc>
        <w:tc>
          <w:tcPr>
            <w:tcW w:w="1299" w:type="pct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60800F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6F7D988A" w14:textId="77777777" w:rsidTr="00AC7A10">
        <w:trPr>
          <w:trHeight w:val="299"/>
        </w:trPr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DFDD76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Cs/>
                <w:i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Intermediate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83FBED4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32.0 ± 19.7</w:t>
            </w:r>
          </w:p>
        </w:tc>
        <w:tc>
          <w:tcPr>
            <w:tcW w:w="1299" w:type="pct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0887F04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6B0D6BFF" w14:textId="77777777" w:rsidTr="00AC7A10">
        <w:trPr>
          <w:trHeight w:val="299"/>
        </w:trPr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51C90A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044C7F">
              <w:rPr>
                <w:bCs/>
                <w:i/>
                <w:sz w:val="18"/>
                <w:szCs w:val="18"/>
              </w:rPr>
              <w:t>High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1C9A557C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25.6 ± 17.0</w:t>
            </w:r>
          </w:p>
        </w:tc>
        <w:tc>
          <w:tcPr>
            <w:tcW w:w="129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E2925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</w:p>
        </w:tc>
      </w:tr>
      <w:tr w:rsidR="00A4565D" w:rsidRPr="00044C7F" w14:paraId="32CE5F66" w14:textId="77777777" w:rsidTr="00AC7A10">
        <w:trPr>
          <w:trHeight w:val="299"/>
        </w:trPr>
        <w:tc>
          <w:tcPr>
            <w:tcW w:w="2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F503A1" w14:textId="77777777" w:rsidR="00A4565D" w:rsidRPr="00044C7F" w:rsidRDefault="00A4565D" w:rsidP="00A4565D">
            <w:pPr>
              <w:pStyle w:val="NormalWeb"/>
              <w:spacing w:before="0" w:beforeAutospacing="0" w:after="0" w:afterAutospacing="0" w:line="480" w:lineRule="auto"/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044C7F">
              <w:rPr>
                <w:b/>
                <w:bCs/>
                <w:color w:val="000000"/>
                <w:sz w:val="18"/>
                <w:szCs w:val="18"/>
              </w:rPr>
              <w:t xml:space="preserve">Prostate CTV* </w:t>
            </w:r>
          </w:p>
        </w:tc>
        <w:tc>
          <w:tcPr>
            <w:tcW w:w="1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vAlign w:val="bottom"/>
          </w:tcPr>
          <w:p w14:paraId="5E992A34" w14:textId="77777777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rho = -0.140</w:t>
            </w:r>
          </w:p>
        </w:tc>
        <w:tc>
          <w:tcPr>
            <w:tcW w:w="12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F4EA54" w14:textId="23F80B02" w:rsidR="00A4565D" w:rsidRPr="00044C7F" w:rsidRDefault="00A4565D" w:rsidP="00A4565D">
            <w:pPr>
              <w:spacing w:line="480" w:lineRule="auto"/>
              <w:jc w:val="both"/>
              <w:rPr>
                <w:color w:val="000000"/>
                <w:sz w:val="18"/>
                <w:szCs w:val="18"/>
              </w:rPr>
            </w:pPr>
            <w:r w:rsidRPr="00044C7F">
              <w:rPr>
                <w:color w:val="000000"/>
                <w:sz w:val="18"/>
                <w:szCs w:val="18"/>
              </w:rPr>
              <w:t>&lt;0.0001*</w:t>
            </w:r>
          </w:p>
        </w:tc>
      </w:tr>
    </w:tbl>
    <w:p w14:paraId="322E9F73" w14:textId="0A3EEBDB" w:rsidR="00AC7A10" w:rsidRPr="00044C7F" w:rsidRDefault="00AC7A10" w:rsidP="006A6A4F">
      <w:pPr>
        <w:jc w:val="both"/>
        <w:rPr>
          <w:i/>
          <w:sz w:val="18"/>
          <w:szCs w:val="18"/>
        </w:rPr>
      </w:pPr>
      <w:r w:rsidRPr="00044C7F">
        <w:rPr>
          <w:i/>
          <w:sz w:val="18"/>
          <w:szCs w:val="18"/>
        </w:rPr>
        <w:t>* Data presented as Spearman correlation coefficient and corresponding p-value.</w:t>
      </w:r>
    </w:p>
    <w:p w14:paraId="2AEADCFE" w14:textId="535ECDB3" w:rsidR="00A4565D" w:rsidRDefault="00A4565D" w:rsidP="006A6A4F">
      <w:pPr>
        <w:jc w:val="both"/>
        <w:rPr>
          <w:i/>
          <w:sz w:val="18"/>
          <w:szCs w:val="18"/>
        </w:rPr>
      </w:pPr>
      <w:r w:rsidRPr="00044C7F">
        <w:rPr>
          <w:i/>
          <w:sz w:val="18"/>
          <w:szCs w:val="18"/>
        </w:rPr>
        <w:t>** The groupings for</w:t>
      </w:r>
      <w:r w:rsidR="00CC31A4" w:rsidRPr="00044C7F">
        <w:rPr>
          <w:i/>
          <w:sz w:val="18"/>
          <w:szCs w:val="18"/>
        </w:rPr>
        <w:t xml:space="preserve"> categorical</w:t>
      </w:r>
      <w:r w:rsidRPr="00044C7F">
        <w:rPr>
          <w:i/>
          <w:sz w:val="18"/>
          <w:szCs w:val="18"/>
        </w:rPr>
        <w:t xml:space="preserve"> PSA, Gleason score, and NCCN risk were each compared separately </w:t>
      </w:r>
      <w:r w:rsidR="00CC31A4" w:rsidRPr="00044C7F">
        <w:rPr>
          <w:i/>
          <w:sz w:val="18"/>
          <w:szCs w:val="18"/>
        </w:rPr>
        <w:t xml:space="preserve">with respect to </w:t>
      </w:r>
      <w:r w:rsidRPr="00044C7F">
        <w:rPr>
          <w:i/>
          <w:sz w:val="18"/>
          <w:szCs w:val="18"/>
        </w:rPr>
        <w:t>continuous percent core involvement using analysis of variance for 3 or more groups.</w:t>
      </w:r>
      <w:r w:rsidR="00CC31A4" w:rsidRPr="00044C7F">
        <w:rPr>
          <w:i/>
          <w:sz w:val="18"/>
          <w:szCs w:val="18"/>
        </w:rPr>
        <w:t xml:space="preserve">  Data are presented as mean ± standard deviation.</w:t>
      </w:r>
      <w:bookmarkStart w:id="0" w:name="_GoBack"/>
      <w:bookmarkEnd w:id="0"/>
    </w:p>
    <w:p w14:paraId="41A7DEFC" w14:textId="77777777" w:rsidR="00AC7A10" w:rsidRDefault="00AC7A10" w:rsidP="006A6A4F">
      <w:pPr>
        <w:spacing w:line="480" w:lineRule="auto"/>
        <w:jc w:val="both"/>
        <w:rPr>
          <w:b/>
        </w:rPr>
      </w:pPr>
    </w:p>
    <w:p w14:paraId="4B18D247" w14:textId="17163A79" w:rsidR="000F681C" w:rsidRPr="007D66B5" w:rsidRDefault="00C37DB0" w:rsidP="00C37DB0">
      <w:pPr>
        <w:jc w:val="both"/>
        <w:rPr>
          <w:b/>
          <w:u w:val="single"/>
        </w:rPr>
      </w:pPr>
      <w:r w:rsidRPr="007D66B5">
        <w:rPr>
          <w:b/>
          <w:u w:val="single"/>
        </w:rPr>
        <w:t xml:space="preserve"> </w:t>
      </w:r>
    </w:p>
    <w:sectPr w:rsidR="000F681C" w:rsidRPr="007D66B5" w:rsidSect="0027017B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799CFB" w14:textId="77777777" w:rsidR="00593D58" w:rsidRDefault="00593D58" w:rsidP="008A72A6">
      <w:r>
        <w:separator/>
      </w:r>
    </w:p>
  </w:endnote>
  <w:endnote w:type="continuationSeparator" w:id="0">
    <w:p w14:paraId="7FAEDA9E" w14:textId="77777777" w:rsidR="00593D58" w:rsidRDefault="00593D58" w:rsidP="008A72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37F207" w14:textId="77777777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4CCB0F" w14:textId="77777777" w:rsidR="00593D58" w:rsidRDefault="00593D58" w:rsidP="008A72A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932596" w14:textId="14FB4392" w:rsidR="00593D58" w:rsidRDefault="00593D58" w:rsidP="003C2A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44C7F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159F1E" w14:textId="77777777" w:rsidR="00593D58" w:rsidRDefault="00593D58" w:rsidP="008A72A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9EB157" w14:textId="77777777" w:rsidR="00593D58" w:rsidRDefault="00593D58" w:rsidP="008A72A6">
      <w:r>
        <w:separator/>
      </w:r>
    </w:p>
  </w:footnote>
  <w:footnote w:type="continuationSeparator" w:id="0">
    <w:p w14:paraId="7354ED62" w14:textId="77777777" w:rsidR="00593D58" w:rsidRDefault="00593D58" w:rsidP="008A72A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452EAA"/>
    <w:multiLevelType w:val="hybridMultilevel"/>
    <w:tmpl w:val="DBDAF7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F543F1"/>
    <w:multiLevelType w:val="hybridMultilevel"/>
    <w:tmpl w:val="3BC2FC06"/>
    <w:lvl w:ilvl="0" w:tplc="DC30A75E">
      <w:start w:val="1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376CFE"/>
    <w:multiLevelType w:val="hybridMultilevel"/>
    <w:tmpl w:val="123E1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D32CB8"/>
    <w:multiLevelType w:val="hybridMultilevel"/>
    <w:tmpl w:val="A48AE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941BFC"/>
    <w:multiLevelType w:val="hybridMultilevel"/>
    <w:tmpl w:val="3E9678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314AF6"/>
    <w:multiLevelType w:val="hybridMultilevel"/>
    <w:tmpl w:val="F8F0C1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A72D31"/>
    <w:multiLevelType w:val="hybridMultilevel"/>
    <w:tmpl w:val="F63272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1B2003"/>
    <w:multiLevelType w:val="hybridMultilevel"/>
    <w:tmpl w:val="D4008690"/>
    <w:lvl w:ilvl="0" w:tplc="8E8E881A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304175"/>
    <w:multiLevelType w:val="hybridMultilevel"/>
    <w:tmpl w:val="11FE7BE4"/>
    <w:lvl w:ilvl="0" w:tplc="32D231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2"/>
  </w:num>
  <w:num w:numId="5">
    <w:abstractNumId w:val="7"/>
  </w:num>
  <w:num w:numId="6">
    <w:abstractNumId w:val="4"/>
  </w:num>
  <w:num w:numId="7">
    <w:abstractNumId w:val="5"/>
  </w:num>
  <w:num w:numId="8">
    <w:abstractNumId w:val="1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vwffwxw7tvxsgex5aexdwt3fswf5tewx9we&quot;&gt;pancreas endnote&lt;record-ids&gt;&lt;item&gt;237&lt;/item&gt;&lt;item&gt;263&lt;/item&gt;&lt;item&gt;264&lt;/item&gt;&lt;item&gt;268&lt;/item&gt;&lt;item&gt;271&lt;/item&gt;&lt;item&gt;285&lt;/item&gt;&lt;item&gt;310&lt;/item&gt;&lt;item&gt;312&lt;/item&gt;&lt;item&gt;313&lt;/item&gt;&lt;item&gt;332&lt;/item&gt;&lt;item&gt;391&lt;/item&gt;&lt;item&gt;431&lt;/item&gt;&lt;item&gt;441&lt;/item&gt;&lt;item&gt;443&lt;/item&gt;&lt;item&gt;445&lt;/item&gt;&lt;item&gt;474&lt;/item&gt;&lt;item&gt;480&lt;/item&gt;&lt;item&gt;488&lt;/item&gt;&lt;item&gt;492&lt;/item&gt;&lt;/record-ids&gt;&lt;/item&gt;&lt;/Libraries&gt;"/>
  </w:docVars>
  <w:rsids>
    <w:rsidRoot w:val="0031464D"/>
    <w:rsid w:val="00000A06"/>
    <w:rsid w:val="00000D7D"/>
    <w:rsid w:val="00001145"/>
    <w:rsid w:val="00002277"/>
    <w:rsid w:val="00002F41"/>
    <w:rsid w:val="00003EAE"/>
    <w:rsid w:val="0000492A"/>
    <w:rsid w:val="00004C1F"/>
    <w:rsid w:val="00004E4A"/>
    <w:rsid w:val="00004FA1"/>
    <w:rsid w:val="0000781D"/>
    <w:rsid w:val="000114B0"/>
    <w:rsid w:val="0001307B"/>
    <w:rsid w:val="00013B3F"/>
    <w:rsid w:val="000141E0"/>
    <w:rsid w:val="00014961"/>
    <w:rsid w:val="000151F1"/>
    <w:rsid w:val="000154B4"/>
    <w:rsid w:val="000162CC"/>
    <w:rsid w:val="00016616"/>
    <w:rsid w:val="00016F1C"/>
    <w:rsid w:val="00016F75"/>
    <w:rsid w:val="0001730C"/>
    <w:rsid w:val="00017D71"/>
    <w:rsid w:val="00017F76"/>
    <w:rsid w:val="0002016D"/>
    <w:rsid w:val="000207BB"/>
    <w:rsid w:val="000207F6"/>
    <w:rsid w:val="000215B6"/>
    <w:rsid w:val="00021F6B"/>
    <w:rsid w:val="0002203C"/>
    <w:rsid w:val="00022D9D"/>
    <w:rsid w:val="0002462E"/>
    <w:rsid w:val="00024BCF"/>
    <w:rsid w:val="00025158"/>
    <w:rsid w:val="0002535F"/>
    <w:rsid w:val="00025661"/>
    <w:rsid w:val="00027256"/>
    <w:rsid w:val="00027989"/>
    <w:rsid w:val="000300ED"/>
    <w:rsid w:val="000301DA"/>
    <w:rsid w:val="000315BB"/>
    <w:rsid w:val="000316FB"/>
    <w:rsid w:val="00031B2E"/>
    <w:rsid w:val="00031B57"/>
    <w:rsid w:val="00032140"/>
    <w:rsid w:val="000321A2"/>
    <w:rsid w:val="000325C5"/>
    <w:rsid w:val="000336FB"/>
    <w:rsid w:val="00034308"/>
    <w:rsid w:val="000345CD"/>
    <w:rsid w:val="00035EC9"/>
    <w:rsid w:val="00036C57"/>
    <w:rsid w:val="00036C84"/>
    <w:rsid w:val="000400D5"/>
    <w:rsid w:val="0004171C"/>
    <w:rsid w:val="0004241D"/>
    <w:rsid w:val="00042EC5"/>
    <w:rsid w:val="000435F2"/>
    <w:rsid w:val="000441FE"/>
    <w:rsid w:val="00044839"/>
    <w:rsid w:val="00044C7F"/>
    <w:rsid w:val="00045C29"/>
    <w:rsid w:val="00045F55"/>
    <w:rsid w:val="00047066"/>
    <w:rsid w:val="00050B18"/>
    <w:rsid w:val="00050D4E"/>
    <w:rsid w:val="0005122F"/>
    <w:rsid w:val="00051F46"/>
    <w:rsid w:val="000534A8"/>
    <w:rsid w:val="000534D2"/>
    <w:rsid w:val="00053700"/>
    <w:rsid w:val="0005521C"/>
    <w:rsid w:val="00055804"/>
    <w:rsid w:val="00056929"/>
    <w:rsid w:val="0006011A"/>
    <w:rsid w:val="00060306"/>
    <w:rsid w:val="00060FD4"/>
    <w:rsid w:val="00061BEC"/>
    <w:rsid w:val="00062B5A"/>
    <w:rsid w:val="000630B6"/>
    <w:rsid w:val="0006381C"/>
    <w:rsid w:val="00064E8C"/>
    <w:rsid w:val="000669C2"/>
    <w:rsid w:val="00070553"/>
    <w:rsid w:val="00070C6E"/>
    <w:rsid w:val="00070EC0"/>
    <w:rsid w:val="00071950"/>
    <w:rsid w:val="00072183"/>
    <w:rsid w:val="00074B0F"/>
    <w:rsid w:val="000770E4"/>
    <w:rsid w:val="00077D8A"/>
    <w:rsid w:val="00081461"/>
    <w:rsid w:val="000814EF"/>
    <w:rsid w:val="00081922"/>
    <w:rsid w:val="00081E94"/>
    <w:rsid w:val="00082772"/>
    <w:rsid w:val="000829A8"/>
    <w:rsid w:val="000830F7"/>
    <w:rsid w:val="00083AD6"/>
    <w:rsid w:val="00084EA7"/>
    <w:rsid w:val="000859E9"/>
    <w:rsid w:val="00086BEE"/>
    <w:rsid w:val="000874E4"/>
    <w:rsid w:val="0008757F"/>
    <w:rsid w:val="00087FEE"/>
    <w:rsid w:val="00090633"/>
    <w:rsid w:val="000917C1"/>
    <w:rsid w:val="00091806"/>
    <w:rsid w:val="00091E7C"/>
    <w:rsid w:val="000923CF"/>
    <w:rsid w:val="000924DF"/>
    <w:rsid w:val="00092CB8"/>
    <w:rsid w:val="00093754"/>
    <w:rsid w:val="00093A7A"/>
    <w:rsid w:val="00093CB2"/>
    <w:rsid w:val="000945D5"/>
    <w:rsid w:val="000959ED"/>
    <w:rsid w:val="00095D4B"/>
    <w:rsid w:val="0009600D"/>
    <w:rsid w:val="00096B01"/>
    <w:rsid w:val="000974FD"/>
    <w:rsid w:val="00097632"/>
    <w:rsid w:val="000A001C"/>
    <w:rsid w:val="000A0658"/>
    <w:rsid w:val="000A0B38"/>
    <w:rsid w:val="000A20E1"/>
    <w:rsid w:val="000A2311"/>
    <w:rsid w:val="000A2916"/>
    <w:rsid w:val="000A4376"/>
    <w:rsid w:val="000A4E69"/>
    <w:rsid w:val="000A573A"/>
    <w:rsid w:val="000A58DA"/>
    <w:rsid w:val="000A628B"/>
    <w:rsid w:val="000B0AD8"/>
    <w:rsid w:val="000B2BDF"/>
    <w:rsid w:val="000B2E0F"/>
    <w:rsid w:val="000B4FFE"/>
    <w:rsid w:val="000B56CE"/>
    <w:rsid w:val="000B66A2"/>
    <w:rsid w:val="000B750D"/>
    <w:rsid w:val="000C0141"/>
    <w:rsid w:val="000C0561"/>
    <w:rsid w:val="000C1213"/>
    <w:rsid w:val="000C17E4"/>
    <w:rsid w:val="000C3022"/>
    <w:rsid w:val="000C348C"/>
    <w:rsid w:val="000C4487"/>
    <w:rsid w:val="000C4A23"/>
    <w:rsid w:val="000C5094"/>
    <w:rsid w:val="000C509E"/>
    <w:rsid w:val="000C531D"/>
    <w:rsid w:val="000C6537"/>
    <w:rsid w:val="000C68A6"/>
    <w:rsid w:val="000C75E9"/>
    <w:rsid w:val="000D02D9"/>
    <w:rsid w:val="000D0419"/>
    <w:rsid w:val="000D13C1"/>
    <w:rsid w:val="000D171C"/>
    <w:rsid w:val="000D1D36"/>
    <w:rsid w:val="000D240A"/>
    <w:rsid w:val="000D2CA9"/>
    <w:rsid w:val="000D2FDB"/>
    <w:rsid w:val="000D58BB"/>
    <w:rsid w:val="000D5B06"/>
    <w:rsid w:val="000D71D0"/>
    <w:rsid w:val="000E0109"/>
    <w:rsid w:val="000E38F7"/>
    <w:rsid w:val="000E3A47"/>
    <w:rsid w:val="000E3ACA"/>
    <w:rsid w:val="000E4C52"/>
    <w:rsid w:val="000F06AD"/>
    <w:rsid w:val="000F3DA4"/>
    <w:rsid w:val="000F42D8"/>
    <w:rsid w:val="000F4CA4"/>
    <w:rsid w:val="000F54DD"/>
    <w:rsid w:val="000F5772"/>
    <w:rsid w:val="000F5998"/>
    <w:rsid w:val="000F59A6"/>
    <w:rsid w:val="000F641D"/>
    <w:rsid w:val="000F64B0"/>
    <w:rsid w:val="000F681C"/>
    <w:rsid w:val="000F6C9C"/>
    <w:rsid w:val="000F7D11"/>
    <w:rsid w:val="000F7F2C"/>
    <w:rsid w:val="00100468"/>
    <w:rsid w:val="001007AB"/>
    <w:rsid w:val="00101BA9"/>
    <w:rsid w:val="001021E0"/>
    <w:rsid w:val="00102858"/>
    <w:rsid w:val="00104631"/>
    <w:rsid w:val="00106E23"/>
    <w:rsid w:val="00107028"/>
    <w:rsid w:val="001103CD"/>
    <w:rsid w:val="001108E6"/>
    <w:rsid w:val="00113061"/>
    <w:rsid w:val="00113102"/>
    <w:rsid w:val="00113C98"/>
    <w:rsid w:val="00114126"/>
    <w:rsid w:val="00114896"/>
    <w:rsid w:val="00114AFF"/>
    <w:rsid w:val="00114D49"/>
    <w:rsid w:val="00116EE1"/>
    <w:rsid w:val="00117E6D"/>
    <w:rsid w:val="0012059A"/>
    <w:rsid w:val="00120A6E"/>
    <w:rsid w:val="001214A3"/>
    <w:rsid w:val="00124257"/>
    <w:rsid w:val="001255F5"/>
    <w:rsid w:val="00125C78"/>
    <w:rsid w:val="00125E69"/>
    <w:rsid w:val="00126A05"/>
    <w:rsid w:val="00126BCE"/>
    <w:rsid w:val="001271C8"/>
    <w:rsid w:val="00127532"/>
    <w:rsid w:val="00127849"/>
    <w:rsid w:val="0013163E"/>
    <w:rsid w:val="00132D01"/>
    <w:rsid w:val="00133428"/>
    <w:rsid w:val="00135AD0"/>
    <w:rsid w:val="00135C4A"/>
    <w:rsid w:val="00136828"/>
    <w:rsid w:val="00136B56"/>
    <w:rsid w:val="00136E09"/>
    <w:rsid w:val="0013750B"/>
    <w:rsid w:val="00137C0A"/>
    <w:rsid w:val="00140933"/>
    <w:rsid w:val="00141918"/>
    <w:rsid w:val="001426DD"/>
    <w:rsid w:val="001427EB"/>
    <w:rsid w:val="00142B96"/>
    <w:rsid w:val="00143301"/>
    <w:rsid w:val="00143371"/>
    <w:rsid w:val="00144457"/>
    <w:rsid w:val="00145582"/>
    <w:rsid w:val="00145716"/>
    <w:rsid w:val="00145B8D"/>
    <w:rsid w:val="00146356"/>
    <w:rsid w:val="001469CF"/>
    <w:rsid w:val="00147253"/>
    <w:rsid w:val="00147C8C"/>
    <w:rsid w:val="00150C22"/>
    <w:rsid w:val="001515CB"/>
    <w:rsid w:val="00151BCE"/>
    <w:rsid w:val="00152DE5"/>
    <w:rsid w:val="00153648"/>
    <w:rsid w:val="00153A65"/>
    <w:rsid w:val="00154D1F"/>
    <w:rsid w:val="00154E37"/>
    <w:rsid w:val="00155AF0"/>
    <w:rsid w:val="0015648F"/>
    <w:rsid w:val="001567F8"/>
    <w:rsid w:val="00156BFF"/>
    <w:rsid w:val="00160A06"/>
    <w:rsid w:val="00161430"/>
    <w:rsid w:val="00161BC3"/>
    <w:rsid w:val="001638F2"/>
    <w:rsid w:val="00163DED"/>
    <w:rsid w:val="00163E49"/>
    <w:rsid w:val="00164064"/>
    <w:rsid w:val="001649F6"/>
    <w:rsid w:val="00164FCD"/>
    <w:rsid w:val="0016644A"/>
    <w:rsid w:val="0016680A"/>
    <w:rsid w:val="001668C3"/>
    <w:rsid w:val="00166B5D"/>
    <w:rsid w:val="001702EC"/>
    <w:rsid w:val="001703AA"/>
    <w:rsid w:val="0017050E"/>
    <w:rsid w:val="001718B7"/>
    <w:rsid w:val="00171D71"/>
    <w:rsid w:val="0017280F"/>
    <w:rsid w:val="0017346F"/>
    <w:rsid w:val="00174CC0"/>
    <w:rsid w:val="00176C39"/>
    <w:rsid w:val="00180432"/>
    <w:rsid w:val="00181B89"/>
    <w:rsid w:val="001820EE"/>
    <w:rsid w:val="00182327"/>
    <w:rsid w:val="0018320A"/>
    <w:rsid w:val="0018389E"/>
    <w:rsid w:val="00183A92"/>
    <w:rsid w:val="00183C60"/>
    <w:rsid w:val="00184B64"/>
    <w:rsid w:val="0018683E"/>
    <w:rsid w:val="0019036E"/>
    <w:rsid w:val="001910BD"/>
    <w:rsid w:val="001911CF"/>
    <w:rsid w:val="0019200D"/>
    <w:rsid w:val="001926DC"/>
    <w:rsid w:val="00192859"/>
    <w:rsid w:val="00192F9B"/>
    <w:rsid w:val="001936E2"/>
    <w:rsid w:val="00193CE6"/>
    <w:rsid w:val="00193D47"/>
    <w:rsid w:val="001940B1"/>
    <w:rsid w:val="00194408"/>
    <w:rsid w:val="001954A2"/>
    <w:rsid w:val="00195966"/>
    <w:rsid w:val="00195C85"/>
    <w:rsid w:val="001961CE"/>
    <w:rsid w:val="00196E61"/>
    <w:rsid w:val="00196F9A"/>
    <w:rsid w:val="00197CAA"/>
    <w:rsid w:val="001A12E7"/>
    <w:rsid w:val="001A144A"/>
    <w:rsid w:val="001A2FB6"/>
    <w:rsid w:val="001A4DF4"/>
    <w:rsid w:val="001A6C3B"/>
    <w:rsid w:val="001A6CBF"/>
    <w:rsid w:val="001B0A31"/>
    <w:rsid w:val="001B100B"/>
    <w:rsid w:val="001B2D5A"/>
    <w:rsid w:val="001B352A"/>
    <w:rsid w:val="001B4939"/>
    <w:rsid w:val="001B5D28"/>
    <w:rsid w:val="001B6565"/>
    <w:rsid w:val="001B668C"/>
    <w:rsid w:val="001B6B4E"/>
    <w:rsid w:val="001C093C"/>
    <w:rsid w:val="001C0F08"/>
    <w:rsid w:val="001C2A6C"/>
    <w:rsid w:val="001C2F57"/>
    <w:rsid w:val="001C613B"/>
    <w:rsid w:val="001C69A2"/>
    <w:rsid w:val="001C704C"/>
    <w:rsid w:val="001C7555"/>
    <w:rsid w:val="001D02AD"/>
    <w:rsid w:val="001D05C4"/>
    <w:rsid w:val="001D0CF5"/>
    <w:rsid w:val="001D1B62"/>
    <w:rsid w:val="001D2101"/>
    <w:rsid w:val="001D37C6"/>
    <w:rsid w:val="001D486E"/>
    <w:rsid w:val="001D487C"/>
    <w:rsid w:val="001D4D30"/>
    <w:rsid w:val="001D5106"/>
    <w:rsid w:val="001D6A3C"/>
    <w:rsid w:val="001D7BFB"/>
    <w:rsid w:val="001E0152"/>
    <w:rsid w:val="001E1E9A"/>
    <w:rsid w:val="001E275F"/>
    <w:rsid w:val="001E2D3F"/>
    <w:rsid w:val="001E4182"/>
    <w:rsid w:val="001E46B9"/>
    <w:rsid w:val="001E4AF0"/>
    <w:rsid w:val="001F0226"/>
    <w:rsid w:val="001F06C0"/>
    <w:rsid w:val="001F173C"/>
    <w:rsid w:val="001F4D4D"/>
    <w:rsid w:val="001F58CC"/>
    <w:rsid w:val="001F59CB"/>
    <w:rsid w:val="001F636B"/>
    <w:rsid w:val="001F6D1A"/>
    <w:rsid w:val="00200C9F"/>
    <w:rsid w:val="00201FCF"/>
    <w:rsid w:val="002032A3"/>
    <w:rsid w:val="002039A6"/>
    <w:rsid w:val="0020402E"/>
    <w:rsid w:val="0020424D"/>
    <w:rsid w:val="002043E3"/>
    <w:rsid w:val="00204510"/>
    <w:rsid w:val="00205456"/>
    <w:rsid w:val="00205EAD"/>
    <w:rsid w:val="002101D6"/>
    <w:rsid w:val="0021100C"/>
    <w:rsid w:val="002112F8"/>
    <w:rsid w:val="002117DA"/>
    <w:rsid w:val="00211FFC"/>
    <w:rsid w:val="00212D40"/>
    <w:rsid w:val="002138AE"/>
    <w:rsid w:val="002140E1"/>
    <w:rsid w:val="00215A09"/>
    <w:rsid w:val="00216A16"/>
    <w:rsid w:val="00220543"/>
    <w:rsid w:val="0022110C"/>
    <w:rsid w:val="0022157C"/>
    <w:rsid w:val="00222B3A"/>
    <w:rsid w:val="00224895"/>
    <w:rsid w:val="002251A5"/>
    <w:rsid w:val="0022536C"/>
    <w:rsid w:val="00226236"/>
    <w:rsid w:val="00226352"/>
    <w:rsid w:val="00226B72"/>
    <w:rsid w:val="00227126"/>
    <w:rsid w:val="002273C8"/>
    <w:rsid w:val="002304FE"/>
    <w:rsid w:val="00230697"/>
    <w:rsid w:val="0023139C"/>
    <w:rsid w:val="00231C3F"/>
    <w:rsid w:val="002321FF"/>
    <w:rsid w:val="00233433"/>
    <w:rsid w:val="00234786"/>
    <w:rsid w:val="00234832"/>
    <w:rsid w:val="00234924"/>
    <w:rsid w:val="00234E27"/>
    <w:rsid w:val="0023566F"/>
    <w:rsid w:val="0023568F"/>
    <w:rsid w:val="00236EE8"/>
    <w:rsid w:val="00237DBD"/>
    <w:rsid w:val="00240141"/>
    <w:rsid w:val="00240310"/>
    <w:rsid w:val="002418CE"/>
    <w:rsid w:val="00241961"/>
    <w:rsid w:val="0024243C"/>
    <w:rsid w:val="002440BF"/>
    <w:rsid w:val="00244104"/>
    <w:rsid w:val="00244A05"/>
    <w:rsid w:val="0024643F"/>
    <w:rsid w:val="00246917"/>
    <w:rsid w:val="00251F29"/>
    <w:rsid w:val="00251F78"/>
    <w:rsid w:val="00252A8C"/>
    <w:rsid w:val="00253887"/>
    <w:rsid w:val="00253BF2"/>
    <w:rsid w:val="002548B4"/>
    <w:rsid w:val="00254C13"/>
    <w:rsid w:val="00254D8B"/>
    <w:rsid w:val="0025703B"/>
    <w:rsid w:val="00260274"/>
    <w:rsid w:val="00260655"/>
    <w:rsid w:val="0026154C"/>
    <w:rsid w:val="00261A5F"/>
    <w:rsid w:val="00261B5C"/>
    <w:rsid w:val="0026229C"/>
    <w:rsid w:val="00262645"/>
    <w:rsid w:val="0026337C"/>
    <w:rsid w:val="00263AA7"/>
    <w:rsid w:val="00265409"/>
    <w:rsid w:val="00265D3A"/>
    <w:rsid w:val="002668DD"/>
    <w:rsid w:val="00266EB8"/>
    <w:rsid w:val="0026707F"/>
    <w:rsid w:val="00267150"/>
    <w:rsid w:val="0027017B"/>
    <w:rsid w:val="00271B0D"/>
    <w:rsid w:val="00272231"/>
    <w:rsid w:val="00272585"/>
    <w:rsid w:val="00272A35"/>
    <w:rsid w:val="00273E70"/>
    <w:rsid w:val="00273F71"/>
    <w:rsid w:val="00274808"/>
    <w:rsid w:val="00274856"/>
    <w:rsid w:val="00274DE7"/>
    <w:rsid w:val="002771DF"/>
    <w:rsid w:val="002778C8"/>
    <w:rsid w:val="0028089E"/>
    <w:rsid w:val="00281A22"/>
    <w:rsid w:val="00282A6C"/>
    <w:rsid w:val="00283D61"/>
    <w:rsid w:val="00283EFB"/>
    <w:rsid w:val="00284185"/>
    <w:rsid w:val="00284320"/>
    <w:rsid w:val="0028533F"/>
    <w:rsid w:val="002859B2"/>
    <w:rsid w:val="00287279"/>
    <w:rsid w:val="00287661"/>
    <w:rsid w:val="002876E1"/>
    <w:rsid w:val="002877AE"/>
    <w:rsid w:val="00290805"/>
    <w:rsid w:val="00290CEF"/>
    <w:rsid w:val="00291140"/>
    <w:rsid w:val="0029159C"/>
    <w:rsid w:val="002918A6"/>
    <w:rsid w:val="002928EB"/>
    <w:rsid w:val="0029372D"/>
    <w:rsid w:val="00293BBD"/>
    <w:rsid w:val="00296BAF"/>
    <w:rsid w:val="00297A52"/>
    <w:rsid w:val="002A00D7"/>
    <w:rsid w:val="002A1247"/>
    <w:rsid w:val="002A1939"/>
    <w:rsid w:val="002A258A"/>
    <w:rsid w:val="002A26E2"/>
    <w:rsid w:val="002A2F68"/>
    <w:rsid w:val="002A3D3A"/>
    <w:rsid w:val="002A40B6"/>
    <w:rsid w:val="002A432C"/>
    <w:rsid w:val="002A6151"/>
    <w:rsid w:val="002A66EA"/>
    <w:rsid w:val="002A6794"/>
    <w:rsid w:val="002A69FC"/>
    <w:rsid w:val="002A701F"/>
    <w:rsid w:val="002B18A4"/>
    <w:rsid w:val="002B18B3"/>
    <w:rsid w:val="002B19C5"/>
    <w:rsid w:val="002B1FBF"/>
    <w:rsid w:val="002B48FD"/>
    <w:rsid w:val="002B4B0B"/>
    <w:rsid w:val="002B73EB"/>
    <w:rsid w:val="002C05EB"/>
    <w:rsid w:val="002C0BDF"/>
    <w:rsid w:val="002C137A"/>
    <w:rsid w:val="002C29C5"/>
    <w:rsid w:val="002C3041"/>
    <w:rsid w:val="002C4051"/>
    <w:rsid w:val="002C4E8E"/>
    <w:rsid w:val="002C5F2B"/>
    <w:rsid w:val="002C6068"/>
    <w:rsid w:val="002C64CB"/>
    <w:rsid w:val="002C7959"/>
    <w:rsid w:val="002D037B"/>
    <w:rsid w:val="002D144A"/>
    <w:rsid w:val="002D1488"/>
    <w:rsid w:val="002D1C13"/>
    <w:rsid w:val="002D28F0"/>
    <w:rsid w:val="002D344C"/>
    <w:rsid w:val="002D483F"/>
    <w:rsid w:val="002E03AB"/>
    <w:rsid w:val="002E2CA4"/>
    <w:rsid w:val="002E3694"/>
    <w:rsid w:val="002E443A"/>
    <w:rsid w:val="002E4B09"/>
    <w:rsid w:val="002E57E5"/>
    <w:rsid w:val="002E6C99"/>
    <w:rsid w:val="002E7C72"/>
    <w:rsid w:val="002F20D8"/>
    <w:rsid w:val="002F331D"/>
    <w:rsid w:val="002F423F"/>
    <w:rsid w:val="002F4287"/>
    <w:rsid w:val="002F4412"/>
    <w:rsid w:val="002F4520"/>
    <w:rsid w:val="002F50BC"/>
    <w:rsid w:val="002F54AE"/>
    <w:rsid w:val="002F57C3"/>
    <w:rsid w:val="002F5DEF"/>
    <w:rsid w:val="002F694C"/>
    <w:rsid w:val="002F6F21"/>
    <w:rsid w:val="0030039E"/>
    <w:rsid w:val="0030160B"/>
    <w:rsid w:val="00301B22"/>
    <w:rsid w:val="0030263C"/>
    <w:rsid w:val="00302898"/>
    <w:rsid w:val="00303605"/>
    <w:rsid w:val="00303E4B"/>
    <w:rsid w:val="00305E18"/>
    <w:rsid w:val="00306FB5"/>
    <w:rsid w:val="00307B09"/>
    <w:rsid w:val="00307BDC"/>
    <w:rsid w:val="00310735"/>
    <w:rsid w:val="00310ABC"/>
    <w:rsid w:val="00310FF4"/>
    <w:rsid w:val="00311189"/>
    <w:rsid w:val="00311B46"/>
    <w:rsid w:val="00311B6D"/>
    <w:rsid w:val="00311ED2"/>
    <w:rsid w:val="0031464D"/>
    <w:rsid w:val="00315ACA"/>
    <w:rsid w:val="00315B8A"/>
    <w:rsid w:val="00317770"/>
    <w:rsid w:val="00320870"/>
    <w:rsid w:val="00320960"/>
    <w:rsid w:val="00320AB7"/>
    <w:rsid w:val="003213F4"/>
    <w:rsid w:val="00321539"/>
    <w:rsid w:val="00321FBF"/>
    <w:rsid w:val="0032264B"/>
    <w:rsid w:val="00323F20"/>
    <w:rsid w:val="00324F19"/>
    <w:rsid w:val="0032596C"/>
    <w:rsid w:val="00326C40"/>
    <w:rsid w:val="0033068E"/>
    <w:rsid w:val="0033126D"/>
    <w:rsid w:val="00333AE4"/>
    <w:rsid w:val="00333DA9"/>
    <w:rsid w:val="00334041"/>
    <w:rsid w:val="00336BAA"/>
    <w:rsid w:val="00337887"/>
    <w:rsid w:val="00341CA5"/>
    <w:rsid w:val="00341DE8"/>
    <w:rsid w:val="0034240D"/>
    <w:rsid w:val="00342BF5"/>
    <w:rsid w:val="00342C97"/>
    <w:rsid w:val="00343A69"/>
    <w:rsid w:val="00344EA7"/>
    <w:rsid w:val="00345970"/>
    <w:rsid w:val="003469E2"/>
    <w:rsid w:val="00346ACF"/>
    <w:rsid w:val="003472F1"/>
    <w:rsid w:val="00347A64"/>
    <w:rsid w:val="003503F2"/>
    <w:rsid w:val="003506F3"/>
    <w:rsid w:val="00350FF7"/>
    <w:rsid w:val="003513BB"/>
    <w:rsid w:val="0035270C"/>
    <w:rsid w:val="003539EA"/>
    <w:rsid w:val="003573F8"/>
    <w:rsid w:val="0035792A"/>
    <w:rsid w:val="00357D20"/>
    <w:rsid w:val="00361534"/>
    <w:rsid w:val="00362C51"/>
    <w:rsid w:val="003638E2"/>
    <w:rsid w:val="0036493A"/>
    <w:rsid w:val="0036644C"/>
    <w:rsid w:val="00366E98"/>
    <w:rsid w:val="00367CE5"/>
    <w:rsid w:val="00367E7E"/>
    <w:rsid w:val="0037030B"/>
    <w:rsid w:val="003708C0"/>
    <w:rsid w:val="003738D8"/>
    <w:rsid w:val="00374034"/>
    <w:rsid w:val="0037435B"/>
    <w:rsid w:val="00374969"/>
    <w:rsid w:val="00374A3D"/>
    <w:rsid w:val="00374E28"/>
    <w:rsid w:val="0037568A"/>
    <w:rsid w:val="00375BCB"/>
    <w:rsid w:val="00375E07"/>
    <w:rsid w:val="00376488"/>
    <w:rsid w:val="003767FC"/>
    <w:rsid w:val="0037687D"/>
    <w:rsid w:val="00377329"/>
    <w:rsid w:val="003773FE"/>
    <w:rsid w:val="003779AD"/>
    <w:rsid w:val="00377C75"/>
    <w:rsid w:val="00380897"/>
    <w:rsid w:val="00380BFF"/>
    <w:rsid w:val="003814C7"/>
    <w:rsid w:val="003826A3"/>
    <w:rsid w:val="00382F9D"/>
    <w:rsid w:val="00383B49"/>
    <w:rsid w:val="0038401B"/>
    <w:rsid w:val="00384CB2"/>
    <w:rsid w:val="00385777"/>
    <w:rsid w:val="00385779"/>
    <w:rsid w:val="00385C5D"/>
    <w:rsid w:val="00385F6D"/>
    <w:rsid w:val="003864F9"/>
    <w:rsid w:val="0039029E"/>
    <w:rsid w:val="00391B65"/>
    <w:rsid w:val="00392724"/>
    <w:rsid w:val="0039272F"/>
    <w:rsid w:val="00393150"/>
    <w:rsid w:val="00394C56"/>
    <w:rsid w:val="0039521B"/>
    <w:rsid w:val="0039533D"/>
    <w:rsid w:val="003963D6"/>
    <w:rsid w:val="00396B34"/>
    <w:rsid w:val="0039773F"/>
    <w:rsid w:val="003A035B"/>
    <w:rsid w:val="003A09E1"/>
    <w:rsid w:val="003A0E0A"/>
    <w:rsid w:val="003A145E"/>
    <w:rsid w:val="003A1525"/>
    <w:rsid w:val="003A234F"/>
    <w:rsid w:val="003A2D87"/>
    <w:rsid w:val="003A3442"/>
    <w:rsid w:val="003A3886"/>
    <w:rsid w:val="003A43CA"/>
    <w:rsid w:val="003A474A"/>
    <w:rsid w:val="003A5928"/>
    <w:rsid w:val="003A7948"/>
    <w:rsid w:val="003B01FE"/>
    <w:rsid w:val="003B047C"/>
    <w:rsid w:val="003B05E5"/>
    <w:rsid w:val="003B068E"/>
    <w:rsid w:val="003B13D1"/>
    <w:rsid w:val="003B21A2"/>
    <w:rsid w:val="003B40A1"/>
    <w:rsid w:val="003B4BD6"/>
    <w:rsid w:val="003B656F"/>
    <w:rsid w:val="003B740D"/>
    <w:rsid w:val="003B76DA"/>
    <w:rsid w:val="003C2A5D"/>
    <w:rsid w:val="003C2D26"/>
    <w:rsid w:val="003C2D2C"/>
    <w:rsid w:val="003C2F09"/>
    <w:rsid w:val="003C415D"/>
    <w:rsid w:val="003C6F46"/>
    <w:rsid w:val="003C6F83"/>
    <w:rsid w:val="003C7079"/>
    <w:rsid w:val="003D0C43"/>
    <w:rsid w:val="003D2C30"/>
    <w:rsid w:val="003D3543"/>
    <w:rsid w:val="003D3A6A"/>
    <w:rsid w:val="003D3DCD"/>
    <w:rsid w:val="003D3F00"/>
    <w:rsid w:val="003D4133"/>
    <w:rsid w:val="003D4220"/>
    <w:rsid w:val="003D4B33"/>
    <w:rsid w:val="003D59D7"/>
    <w:rsid w:val="003D7919"/>
    <w:rsid w:val="003D7CCC"/>
    <w:rsid w:val="003E0789"/>
    <w:rsid w:val="003E0AB5"/>
    <w:rsid w:val="003E1667"/>
    <w:rsid w:val="003E1A35"/>
    <w:rsid w:val="003E1E82"/>
    <w:rsid w:val="003E208E"/>
    <w:rsid w:val="003E29BE"/>
    <w:rsid w:val="003E2D79"/>
    <w:rsid w:val="003E3B5A"/>
    <w:rsid w:val="003E4DFF"/>
    <w:rsid w:val="003E4F6D"/>
    <w:rsid w:val="003E62AA"/>
    <w:rsid w:val="003E63B5"/>
    <w:rsid w:val="003E78FE"/>
    <w:rsid w:val="003F0BC5"/>
    <w:rsid w:val="003F0E01"/>
    <w:rsid w:val="003F165C"/>
    <w:rsid w:val="003F1922"/>
    <w:rsid w:val="003F295E"/>
    <w:rsid w:val="003F338C"/>
    <w:rsid w:val="003F3AC3"/>
    <w:rsid w:val="003F3D59"/>
    <w:rsid w:val="003F62BA"/>
    <w:rsid w:val="003F64F9"/>
    <w:rsid w:val="003F66DD"/>
    <w:rsid w:val="003F6B8D"/>
    <w:rsid w:val="004009A6"/>
    <w:rsid w:val="00400D98"/>
    <w:rsid w:val="00400F89"/>
    <w:rsid w:val="004013F1"/>
    <w:rsid w:val="004018D9"/>
    <w:rsid w:val="004022F6"/>
    <w:rsid w:val="00402E00"/>
    <w:rsid w:val="0040369A"/>
    <w:rsid w:val="004038AE"/>
    <w:rsid w:val="004056BD"/>
    <w:rsid w:val="004101DB"/>
    <w:rsid w:val="00410213"/>
    <w:rsid w:val="00411108"/>
    <w:rsid w:val="00411714"/>
    <w:rsid w:val="004122CB"/>
    <w:rsid w:val="0041303D"/>
    <w:rsid w:val="004142CF"/>
    <w:rsid w:val="0041591E"/>
    <w:rsid w:val="00415CF2"/>
    <w:rsid w:val="00415D57"/>
    <w:rsid w:val="004160EA"/>
    <w:rsid w:val="004167EA"/>
    <w:rsid w:val="00416851"/>
    <w:rsid w:val="00416917"/>
    <w:rsid w:val="00416FC6"/>
    <w:rsid w:val="004176C7"/>
    <w:rsid w:val="004201BB"/>
    <w:rsid w:val="0042082F"/>
    <w:rsid w:val="00421047"/>
    <w:rsid w:val="004220DF"/>
    <w:rsid w:val="0042263B"/>
    <w:rsid w:val="00422A2E"/>
    <w:rsid w:val="00423861"/>
    <w:rsid w:val="00423BDB"/>
    <w:rsid w:val="004256E2"/>
    <w:rsid w:val="00425C6C"/>
    <w:rsid w:val="00425E7F"/>
    <w:rsid w:val="00426223"/>
    <w:rsid w:val="00432705"/>
    <w:rsid w:val="004327FB"/>
    <w:rsid w:val="00433B37"/>
    <w:rsid w:val="00433C1F"/>
    <w:rsid w:val="0043499B"/>
    <w:rsid w:val="004353F5"/>
    <w:rsid w:val="004366B7"/>
    <w:rsid w:val="0044008A"/>
    <w:rsid w:val="00441224"/>
    <w:rsid w:val="00441D3A"/>
    <w:rsid w:val="0044339A"/>
    <w:rsid w:val="00444124"/>
    <w:rsid w:val="00445A49"/>
    <w:rsid w:val="00445CFD"/>
    <w:rsid w:val="00445D8E"/>
    <w:rsid w:val="00447069"/>
    <w:rsid w:val="004501BB"/>
    <w:rsid w:val="0045213F"/>
    <w:rsid w:val="00452C00"/>
    <w:rsid w:val="00452C81"/>
    <w:rsid w:val="00453241"/>
    <w:rsid w:val="00454E7D"/>
    <w:rsid w:val="00455A1A"/>
    <w:rsid w:val="00455CBB"/>
    <w:rsid w:val="00455E3A"/>
    <w:rsid w:val="00456A61"/>
    <w:rsid w:val="00457D46"/>
    <w:rsid w:val="00460C90"/>
    <w:rsid w:val="0046125D"/>
    <w:rsid w:val="00461F7E"/>
    <w:rsid w:val="00462652"/>
    <w:rsid w:val="00462BE6"/>
    <w:rsid w:val="00463415"/>
    <w:rsid w:val="00463EBB"/>
    <w:rsid w:val="00464015"/>
    <w:rsid w:val="004643C2"/>
    <w:rsid w:val="00464F82"/>
    <w:rsid w:val="0046528C"/>
    <w:rsid w:val="0046630F"/>
    <w:rsid w:val="0046748B"/>
    <w:rsid w:val="00470857"/>
    <w:rsid w:val="004715EA"/>
    <w:rsid w:val="00472FD6"/>
    <w:rsid w:val="0047336B"/>
    <w:rsid w:val="00473EDA"/>
    <w:rsid w:val="00474053"/>
    <w:rsid w:val="00475BA4"/>
    <w:rsid w:val="004765BC"/>
    <w:rsid w:val="00476B11"/>
    <w:rsid w:val="004772C9"/>
    <w:rsid w:val="00477718"/>
    <w:rsid w:val="00477A31"/>
    <w:rsid w:val="00480525"/>
    <w:rsid w:val="00480A73"/>
    <w:rsid w:val="00481567"/>
    <w:rsid w:val="004817CB"/>
    <w:rsid w:val="00483037"/>
    <w:rsid w:val="004832EF"/>
    <w:rsid w:val="00483BB6"/>
    <w:rsid w:val="0048618B"/>
    <w:rsid w:val="0048690F"/>
    <w:rsid w:val="004873E6"/>
    <w:rsid w:val="00487621"/>
    <w:rsid w:val="00487F38"/>
    <w:rsid w:val="00490C50"/>
    <w:rsid w:val="0049118B"/>
    <w:rsid w:val="004917F1"/>
    <w:rsid w:val="0049291D"/>
    <w:rsid w:val="00493AD0"/>
    <w:rsid w:val="00494130"/>
    <w:rsid w:val="00494720"/>
    <w:rsid w:val="00496968"/>
    <w:rsid w:val="00496B6E"/>
    <w:rsid w:val="004A08A2"/>
    <w:rsid w:val="004A12D2"/>
    <w:rsid w:val="004A1526"/>
    <w:rsid w:val="004A2CD6"/>
    <w:rsid w:val="004A3C6D"/>
    <w:rsid w:val="004A42BB"/>
    <w:rsid w:val="004A4A72"/>
    <w:rsid w:val="004A5FBA"/>
    <w:rsid w:val="004A6332"/>
    <w:rsid w:val="004A6432"/>
    <w:rsid w:val="004A6E8D"/>
    <w:rsid w:val="004A7075"/>
    <w:rsid w:val="004B0EF5"/>
    <w:rsid w:val="004B330B"/>
    <w:rsid w:val="004B41AA"/>
    <w:rsid w:val="004B4583"/>
    <w:rsid w:val="004B45C6"/>
    <w:rsid w:val="004B526F"/>
    <w:rsid w:val="004B5D5B"/>
    <w:rsid w:val="004B6828"/>
    <w:rsid w:val="004B7FCB"/>
    <w:rsid w:val="004C12E6"/>
    <w:rsid w:val="004C3FE0"/>
    <w:rsid w:val="004C528D"/>
    <w:rsid w:val="004C7C08"/>
    <w:rsid w:val="004D0BC9"/>
    <w:rsid w:val="004D27B8"/>
    <w:rsid w:val="004D4F3C"/>
    <w:rsid w:val="004D5CFF"/>
    <w:rsid w:val="004D5D42"/>
    <w:rsid w:val="004D6365"/>
    <w:rsid w:val="004D64B5"/>
    <w:rsid w:val="004D7E18"/>
    <w:rsid w:val="004E120D"/>
    <w:rsid w:val="004E1341"/>
    <w:rsid w:val="004E34DB"/>
    <w:rsid w:val="004E3F63"/>
    <w:rsid w:val="004E4BAC"/>
    <w:rsid w:val="004E4EBE"/>
    <w:rsid w:val="004E5B94"/>
    <w:rsid w:val="004E6BB3"/>
    <w:rsid w:val="004F1633"/>
    <w:rsid w:val="004F171B"/>
    <w:rsid w:val="004F19B0"/>
    <w:rsid w:val="004F26F8"/>
    <w:rsid w:val="004F2733"/>
    <w:rsid w:val="004F3B4A"/>
    <w:rsid w:val="004F4504"/>
    <w:rsid w:val="004F4F90"/>
    <w:rsid w:val="004F73A0"/>
    <w:rsid w:val="004F78BF"/>
    <w:rsid w:val="004F7FB5"/>
    <w:rsid w:val="0050091E"/>
    <w:rsid w:val="00500D84"/>
    <w:rsid w:val="005026C6"/>
    <w:rsid w:val="00502A50"/>
    <w:rsid w:val="00502EC1"/>
    <w:rsid w:val="0050459B"/>
    <w:rsid w:val="0050495F"/>
    <w:rsid w:val="00504DAB"/>
    <w:rsid w:val="00505975"/>
    <w:rsid w:val="0050647C"/>
    <w:rsid w:val="005075A6"/>
    <w:rsid w:val="00507882"/>
    <w:rsid w:val="00507B37"/>
    <w:rsid w:val="00507E27"/>
    <w:rsid w:val="00510CBF"/>
    <w:rsid w:val="00511679"/>
    <w:rsid w:val="00511A59"/>
    <w:rsid w:val="005129D6"/>
    <w:rsid w:val="0051378F"/>
    <w:rsid w:val="005137FB"/>
    <w:rsid w:val="00513E50"/>
    <w:rsid w:val="0051420D"/>
    <w:rsid w:val="0051436B"/>
    <w:rsid w:val="00514B97"/>
    <w:rsid w:val="005151E7"/>
    <w:rsid w:val="00515D1D"/>
    <w:rsid w:val="005176CC"/>
    <w:rsid w:val="005200B5"/>
    <w:rsid w:val="005211BF"/>
    <w:rsid w:val="00521313"/>
    <w:rsid w:val="005224B1"/>
    <w:rsid w:val="005232A0"/>
    <w:rsid w:val="005235EE"/>
    <w:rsid w:val="00523A41"/>
    <w:rsid w:val="00523B42"/>
    <w:rsid w:val="005260A1"/>
    <w:rsid w:val="0052752C"/>
    <w:rsid w:val="00527861"/>
    <w:rsid w:val="00530461"/>
    <w:rsid w:val="00530BE0"/>
    <w:rsid w:val="00531776"/>
    <w:rsid w:val="00531E82"/>
    <w:rsid w:val="00532A6E"/>
    <w:rsid w:val="0053404D"/>
    <w:rsid w:val="0053471D"/>
    <w:rsid w:val="005356A5"/>
    <w:rsid w:val="00536453"/>
    <w:rsid w:val="005373E8"/>
    <w:rsid w:val="0053799F"/>
    <w:rsid w:val="00537E04"/>
    <w:rsid w:val="005404C2"/>
    <w:rsid w:val="00540990"/>
    <w:rsid w:val="00540B65"/>
    <w:rsid w:val="00542248"/>
    <w:rsid w:val="00542265"/>
    <w:rsid w:val="00543E89"/>
    <w:rsid w:val="00543F71"/>
    <w:rsid w:val="00545155"/>
    <w:rsid w:val="00545563"/>
    <w:rsid w:val="00550315"/>
    <w:rsid w:val="00552011"/>
    <w:rsid w:val="00552DC2"/>
    <w:rsid w:val="0055496A"/>
    <w:rsid w:val="00554F11"/>
    <w:rsid w:val="00555C59"/>
    <w:rsid w:val="005561A8"/>
    <w:rsid w:val="0056024F"/>
    <w:rsid w:val="00560CB1"/>
    <w:rsid w:val="00560CCF"/>
    <w:rsid w:val="0056111F"/>
    <w:rsid w:val="00561E8F"/>
    <w:rsid w:val="005620EF"/>
    <w:rsid w:val="00562FBC"/>
    <w:rsid w:val="0056499A"/>
    <w:rsid w:val="00564C57"/>
    <w:rsid w:val="00567E96"/>
    <w:rsid w:val="00567EAE"/>
    <w:rsid w:val="00570CA2"/>
    <w:rsid w:val="00570FDF"/>
    <w:rsid w:val="00572304"/>
    <w:rsid w:val="00572A00"/>
    <w:rsid w:val="00573085"/>
    <w:rsid w:val="005736C5"/>
    <w:rsid w:val="00573B3C"/>
    <w:rsid w:val="00573EB5"/>
    <w:rsid w:val="00574127"/>
    <w:rsid w:val="005744F7"/>
    <w:rsid w:val="0057469E"/>
    <w:rsid w:val="00576391"/>
    <w:rsid w:val="005763EA"/>
    <w:rsid w:val="00576769"/>
    <w:rsid w:val="005771F5"/>
    <w:rsid w:val="005809D8"/>
    <w:rsid w:val="00580D8C"/>
    <w:rsid w:val="0058141E"/>
    <w:rsid w:val="005819E4"/>
    <w:rsid w:val="00582819"/>
    <w:rsid w:val="00583062"/>
    <w:rsid w:val="0058373C"/>
    <w:rsid w:val="00583D48"/>
    <w:rsid w:val="00583D7C"/>
    <w:rsid w:val="00584501"/>
    <w:rsid w:val="005861F3"/>
    <w:rsid w:val="00586634"/>
    <w:rsid w:val="005866F3"/>
    <w:rsid w:val="00587C45"/>
    <w:rsid w:val="00587E43"/>
    <w:rsid w:val="00591DC9"/>
    <w:rsid w:val="00592411"/>
    <w:rsid w:val="00593D58"/>
    <w:rsid w:val="00594F88"/>
    <w:rsid w:val="005963DC"/>
    <w:rsid w:val="00596A73"/>
    <w:rsid w:val="005976CF"/>
    <w:rsid w:val="0059799D"/>
    <w:rsid w:val="005A026E"/>
    <w:rsid w:val="005A054A"/>
    <w:rsid w:val="005A05A5"/>
    <w:rsid w:val="005A18D9"/>
    <w:rsid w:val="005A3F23"/>
    <w:rsid w:val="005A46AD"/>
    <w:rsid w:val="005A4D77"/>
    <w:rsid w:val="005A7294"/>
    <w:rsid w:val="005B0FB6"/>
    <w:rsid w:val="005B1770"/>
    <w:rsid w:val="005B205A"/>
    <w:rsid w:val="005B24D5"/>
    <w:rsid w:val="005B5FA7"/>
    <w:rsid w:val="005B6041"/>
    <w:rsid w:val="005B62BF"/>
    <w:rsid w:val="005B7B16"/>
    <w:rsid w:val="005B7CB5"/>
    <w:rsid w:val="005C03C7"/>
    <w:rsid w:val="005C348F"/>
    <w:rsid w:val="005C4D48"/>
    <w:rsid w:val="005C543F"/>
    <w:rsid w:val="005C591C"/>
    <w:rsid w:val="005C7526"/>
    <w:rsid w:val="005D01DC"/>
    <w:rsid w:val="005D0C94"/>
    <w:rsid w:val="005D0E80"/>
    <w:rsid w:val="005D10CE"/>
    <w:rsid w:val="005D11EB"/>
    <w:rsid w:val="005D1B21"/>
    <w:rsid w:val="005D25BA"/>
    <w:rsid w:val="005D3CB8"/>
    <w:rsid w:val="005D4AE4"/>
    <w:rsid w:val="005D5BE1"/>
    <w:rsid w:val="005D63A3"/>
    <w:rsid w:val="005D6E5C"/>
    <w:rsid w:val="005E001A"/>
    <w:rsid w:val="005E1C29"/>
    <w:rsid w:val="005E238A"/>
    <w:rsid w:val="005E246C"/>
    <w:rsid w:val="005E28C6"/>
    <w:rsid w:val="005E2A45"/>
    <w:rsid w:val="005E4C9D"/>
    <w:rsid w:val="005E4E06"/>
    <w:rsid w:val="005E5A95"/>
    <w:rsid w:val="005E601E"/>
    <w:rsid w:val="005E648B"/>
    <w:rsid w:val="005E75F3"/>
    <w:rsid w:val="005F022B"/>
    <w:rsid w:val="005F1CBE"/>
    <w:rsid w:val="005F20F6"/>
    <w:rsid w:val="005F4914"/>
    <w:rsid w:val="005F7DF2"/>
    <w:rsid w:val="00601117"/>
    <w:rsid w:val="00601E22"/>
    <w:rsid w:val="00602ADA"/>
    <w:rsid w:val="00602E0D"/>
    <w:rsid w:val="00610C7C"/>
    <w:rsid w:val="00610F23"/>
    <w:rsid w:val="0061197A"/>
    <w:rsid w:val="00611E62"/>
    <w:rsid w:val="00612205"/>
    <w:rsid w:val="006141C9"/>
    <w:rsid w:val="00614E0C"/>
    <w:rsid w:val="00615FD9"/>
    <w:rsid w:val="006171A3"/>
    <w:rsid w:val="00617ED2"/>
    <w:rsid w:val="0062047D"/>
    <w:rsid w:val="00620C93"/>
    <w:rsid w:val="00620F76"/>
    <w:rsid w:val="006213F6"/>
    <w:rsid w:val="0062142A"/>
    <w:rsid w:val="00622B7F"/>
    <w:rsid w:val="006234E2"/>
    <w:rsid w:val="006248F5"/>
    <w:rsid w:val="00624CBE"/>
    <w:rsid w:val="00625142"/>
    <w:rsid w:val="00625829"/>
    <w:rsid w:val="00626744"/>
    <w:rsid w:val="00626B22"/>
    <w:rsid w:val="00627182"/>
    <w:rsid w:val="0063021F"/>
    <w:rsid w:val="006307EA"/>
    <w:rsid w:val="00631530"/>
    <w:rsid w:val="00631605"/>
    <w:rsid w:val="0063252C"/>
    <w:rsid w:val="006341E4"/>
    <w:rsid w:val="00635644"/>
    <w:rsid w:val="00636149"/>
    <w:rsid w:val="00636722"/>
    <w:rsid w:val="00636A6D"/>
    <w:rsid w:val="00637835"/>
    <w:rsid w:val="00637CA8"/>
    <w:rsid w:val="006400EE"/>
    <w:rsid w:val="006402E2"/>
    <w:rsid w:val="006402F7"/>
    <w:rsid w:val="006411CE"/>
    <w:rsid w:val="00642406"/>
    <w:rsid w:val="00642496"/>
    <w:rsid w:val="00643BDD"/>
    <w:rsid w:val="0064692D"/>
    <w:rsid w:val="006469B8"/>
    <w:rsid w:val="00647292"/>
    <w:rsid w:val="00647D77"/>
    <w:rsid w:val="00647E9B"/>
    <w:rsid w:val="00650E25"/>
    <w:rsid w:val="00650ECE"/>
    <w:rsid w:val="006514B3"/>
    <w:rsid w:val="00653843"/>
    <w:rsid w:val="0065394E"/>
    <w:rsid w:val="0065494D"/>
    <w:rsid w:val="00655D2B"/>
    <w:rsid w:val="00655EE8"/>
    <w:rsid w:val="00656738"/>
    <w:rsid w:val="006610ED"/>
    <w:rsid w:val="006630AD"/>
    <w:rsid w:val="00663BF8"/>
    <w:rsid w:val="0066512B"/>
    <w:rsid w:val="00665215"/>
    <w:rsid w:val="006652A6"/>
    <w:rsid w:val="006663CF"/>
    <w:rsid w:val="0066707D"/>
    <w:rsid w:val="006671D2"/>
    <w:rsid w:val="0066739D"/>
    <w:rsid w:val="0067057E"/>
    <w:rsid w:val="00670EC3"/>
    <w:rsid w:val="00672D46"/>
    <w:rsid w:val="00672F10"/>
    <w:rsid w:val="00675854"/>
    <w:rsid w:val="00676B59"/>
    <w:rsid w:val="006773B0"/>
    <w:rsid w:val="00677936"/>
    <w:rsid w:val="00680867"/>
    <w:rsid w:val="00682A4E"/>
    <w:rsid w:val="00683608"/>
    <w:rsid w:val="00684094"/>
    <w:rsid w:val="00684C96"/>
    <w:rsid w:val="00685937"/>
    <w:rsid w:val="00686B03"/>
    <w:rsid w:val="00692F0E"/>
    <w:rsid w:val="006948F3"/>
    <w:rsid w:val="00694996"/>
    <w:rsid w:val="00694EF0"/>
    <w:rsid w:val="0069546E"/>
    <w:rsid w:val="00697092"/>
    <w:rsid w:val="006A1E25"/>
    <w:rsid w:val="006A29B7"/>
    <w:rsid w:val="006A2A79"/>
    <w:rsid w:val="006A2FBA"/>
    <w:rsid w:val="006A30A7"/>
    <w:rsid w:val="006A3B5C"/>
    <w:rsid w:val="006A54C8"/>
    <w:rsid w:val="006A63C2"/>
    <w:rsid w:val="006A6A4F"/>
    <w:rsid w:val="006A7A5F"/>
    <w:rsid w:val="006B0553"/>
    <w:rsid w:val="006B1091"/>
    <w:rsid w:val="006B17AD"/>
    <w:rsid w:val="006B1817"/>
    <w:rsid w:val="006B1C56"/>
    <w:rsid w:val="006B28DA"/>
    <w:rsid w:val="006B2D50"/>
    <w:rsid w:val="006B41D6"/>
    <w:rsid w:val="006B4263"/>
    <w:rsid w:val="006B4433"/>
    <w:rsid w:val="006B46AC"/>
    <w:rsid w:val="006B5344"/>
    <w:rsid w:val="006B72E6"/>
    <w:rsid w:val="006C25B3"/>
    <w:rsid w:val="006C2E6F"/>
    <w:rsid w:val="006C35A7"/>
    <w:rsid w:val="006C37B5"/>
    <w:rsid w:val="006C7695"/>
    <w:rsid w:val="006C7AF7"/>
    <w:rsid w:val="006C7BA6"/>
    <w:rsid w:val="006D1347"/>
    <w:rsid w:val="006D1D9A"/>
    <w:rsid w:val="006D46BF"/>
    <w:rsid w:val="006D4C23"/>
    <w:rsid w:val="006D5344"/>
    <w:rsid w:val="006D57FC"/>
    <w:rsid w:val="006D66F0"/>
    <w:rsid w:val="006D6B90"/>
    <w:rsid w:val="006D7DEA"/>
    <w:rsid w:val="006E0618"/>
    <w:rsid w:val="006E1C5F"/>
    <w:rsid w:val="006E1EAF"/>
    <w:rsid w:val="006E2607"/>
    <w:rsid w:val="006E2CF4"/>
    <w:rsid w:val="006E2DC3"/>
    <w:rsid w:val="006E39DF"/>
    <w:rsid w:val="006E5199"/>
    <w:rsid w:val="006E759A"/>
    <w:rsid w:val="006E7CD9"/>
    <w:rsid w:val="006F128B"/>
    <w:rsid w:val="006F1A93"/>
    <w:rsid w:val="006F1EDB"/>
    <w:rsid w:val="006F33E6"/>
    <w:rsid w:val="006F33F8"/>
    <w:rsid w:val="006F3556"/>
    <w:rsid w:val="006F53ED"/>
    <w:rsid w:val="006F5B6E"/>
    <w:rsid w:val="006F66AD"/>
    <w:rsid w:val="006F6DCB"/>
    <w:rsid w:val="006F7975"/>
    <w:rsid w:val="00700B59"/>
    <w:rsid w:val="0070123C"/>
    <w:rsid w:val="007012D8"/>
    <w:rsid w:val="0070230C"/>
    <w:rsid w:val="00703481"/>
    <w:rsid w:val="00704676"/>
    <w:rsid w:val="00705AC6"/>
    <w:rsid w:val="00707FD5"/>
    <w:rsid w:val="00711CC6"/>
    <w:rsid w:val="00712EC9"/>
    <w:rsid w:val="00713548"/>
    <w:rsid w:val="00713823"/>
    <w:rsid w:val="00714D5B"/>
    <w:rsid w:val="00715E5A"/>
    <w:rsid w:val="00716083"/>
    <w:rsid w:val="00716AE2"/>
    <w:rsid w:val="00716CBB"/>
    <w:rsid w:val="00716E63"/>
    <w:rsid w:val="0071704E"/>
    <w:rsid w:val="00717A9F"/>
    <w:rsid w:val="00720023"/>
    <w:rsid w:val="00720AA4"/>
    <w:rsid w:val="007216B4"/>
    <w:rsid w:val="00721B8F"/>
    <w:rsid w:val="00722546"/>
    <w:rsid w:val="00722886"/>
    <w:rsid w:val="00723894"/>
    <w:rsid w:val="00723BD6"/>
    <w:rsid w:val="00726D28"/>
    <w:rsid w:val="0072733C"/>
    <w:rsid w:val="0073002C"/>
    <w:rsid w:val="007312C3"/>
    <w:rsid w:val="007316D8"/>
    <w:rsid w:val="007317ED"/>
    <w:rsid w:val="00731BEB"/>
    <w:rsid w:val="00731E0A"/>
    <w:rsid w:val="0073240C"/>
    <w:rsid w:val="007328B6"/>
    <w:rsid w:val="0073309F"/>
    <w:rsid w:val="00734F6A"/>
    <w:rsid w:val="0073548F"/>
    <w:rsid w:val="00736149"/>
    <w:rsid w:val="00736FE4"/>
    <w:rsid w:val="0073710F"/>
    <w:rsid w:val="00737360"/>
    <w:rsid w:val="00737CD6"/>
    <w:rsid w:val="0074143D"/>
    <w:rsid w:val="00742430"/>
    <w:rsid w:val="007428E6"/>
    <w:rsid w:val="00742AA2"/>
    <w:rsid w:val="007441D3"/>
    <w:rsid w:val="00744614"/>
    <w:rsid w:val="00744633"/>
    <w:rsid w:val="007446E0"/>
    <w:rsid w:val="00745335"/>
    <w:rsid w:val="007453EC"/>
    <w:rsid w:val="007460E3"/>
    <w:rsid w:val="00746203"/>
    <w:rsid w:val="007466C1"/>
    <w:rsid w:val="00746E61"/>
    <w:rsid w:val="00746EF0"/>
    <w:rsid w:val="00747181"/>
    <w:rsid w:val="0074761C"/>
    <w:rsid w:val="00747998"/>
    <w:rsid w:val="007502BE"/>
    <w:rsid w:val="007504A6"/>
    <w:rsid w:val="007506F3"/>
    <w:rsid w:val="00750B1A"/>
    <w:rsid w:val="00750C1F"/>
    <w:rsid w:val="00751023"/>
    <w:rsid w:val="00751299"/>
    <w:rsid w:val="0075178A"/>
    <w:rsid w:val="0075219E"/>
    <w:rsid w:val="00753F40"/>
    <w:rsid w:val="0075423B"/>
    <w:rsid w:val="00754B25"/>
    <w:rsid w:val="00755AD2"/>
    <w:rsid w:val="007561D8"/>
    <w:rsid w:val="00757FB7"/>
    <w:rsid w:val="00757FBE"/>
    <w:rsid w:val="00760973"/>
    <w:rsid w:val="00761773"/>
    <w:rsid w:val="007635B3"/>
    <w:rsid w:val="00763A19"/>
    <w:rsid w:val="00764DCE"/>
    <w:rsid w:val="00764E56"/>
    <w:rsid w:val="0076562A"/>
    <w:rsid w:val="007665CA"/>
    <w:rsid w:val="0076746C"/>
    <w:rsid w:val="00767F75"/>
    <w:rsid w:val="0077039F"/>
    <w:rsid w:val="00770E70"/>
    <w:rsid w:val="00771CA1"/>
    <w:rsid w:val="007723DE"/>
    <w:rsid w:val="00772DD6"/>
    <w:rsid w:val="00772F59"/>
    <w:rsid w:val="0077382A"/>
    <w:rsid w:val="00773FC0"/>
    <w:rsid w:val="007751AA"/>
    <w:rsid w:val="007756FB"/>
    <w:rsid w:val="00776910"/>
    <w:rsid w:val="00777B18"/>
    <w:rsid w:val="0078011B"/>
    <w:rsid w:val="00782D8C"/>
    <w:rsid w:val="007837AA"/>
    <w:rsid w:val="00783CE5"/>
    <w:rsid w:val="00786A77"/>
    <w:rsid w:val="00790D79"/>
    <w:rsid w:val="00790D9A"/>
    <w:rsid w:val="00790EA7"/>
    <w:rsid w:val="007912BB"/>
    <w:rsid w:val="00791D03"/>
    <w:rsid w:val="00793802"/>
    <w:rsid w:val="00794200"/>
    <w:rsid w:val="007944D9"/>
    <w:rsid w:val="007945E5"/>
    <w:rsid w:val="0079511B"/>
    <w:rsid w:val="00795538"/>
    <w:rsid w:val="00796E9D"/>
    <w:rsid w:val="007A0420"/>
    <w:rsid w:val="007A169E"/>
    <w:rsid w:val="007A1C29"/>
    <w:rsid w:val="007A3762"/>
    <w:rsid w:val="007A38EC"/>
    <w:rsid w:val="007A4448"/>
    <w:rsid w:val="007A5477"/>
    <w:rsid w:val="007A58EC"/>
    <w:rsid w:val="007A5D64"/>
    <w:rsid w:val="007B3443"/>
    <w:rsid w:val="007B37E4"/>
    <w:rsid w:val="007B52FC"/>
    <w:rsid w:val="007B5516"/>
    <w:rsid w:val="007C0212"/>
    <w:rsid w:val="007C03E8"/>
    <w:rsid w:val="007C095D"/>
    <w:rsid w:val="007C3236"/>
    <w:rsid w:val="007C32C1"/>
    <w:rsid w:val="007C35F2"/>
    <w:rsid w:val="007C3778"/>
    <w:rsid w:val="007C473B"/>
    <w:rsid w:val="007C4A52"/>
    <w:rsid w:val="007C6655"/>
    <w:rsid w:val="007C732D"/>
    <w:rsid w:val="007C743B"/>
    <w:rsid w:val="007C75E7"/>
    <w:rsid w:val="007C7A6A"/>
    <w:rsid w:val="007D0EDA"/>
    <w:rsid w:val="007D34F8"/>
    <w:rsid w:val="007D3869"/>
    <w:rsid w:val="007D420B"/>
    <w:rsid w:val="007D4C0C"/>
    <w:rsid w:val="007D530B"/>
    <w:rsid w:val="007D550E"/>
    <w:rsid w:val="007D590F"/>
    <w:rsid w:val="007D66B5"/>
    <w:rsid w:val="007D69DA"/>
    <w:rsid w:val="007D6AD7"/>
    <w:rsid w:val="007D748A"/>
    <w:rsid w:val="007D79D2"/>
    <w:rsid w:val="007E0C91"/>
    <w:rsid w:val="007E2426"/>
    <w:rsid w:val="007E4DF1"/>
    <w:rsid w:val="007E4EA4"/>
    <w:rsid w:val="007E56F9"/>
    <w:rsid w:val="007E5BC5"/>
    <w:rsid w:val="007E5E42"/>
    <w:rsid w:val="007E66C6"/>
    <w:rsid w:val="007E6872"/>
    <w:rsid w:val="007E752E"/>
    <w:rsid w:val="007E7B77"/>
    <w:rsid w:val="007E7EDE"/>
    <w:rsid w:val="007F002B"/>
    <w:rsid w:val="007F125F"/>
    <w:rsid w:val="007F1846"/>
    <w:rsid w:val="007F1920"/>
    <w:rsid w:val="007F2C4F"/>
    <w:rsid w:val="007F33C8"/>
    <w:rsid w:val="007F3890"/>
    <w:rsid w:val="007F4077"/>
    <w:rsid w:val="007F4973"/>
    <w:rsid w:val="007F5C29"/>
    <w:rsid w:val="007F5F83"/>
    <w:rsid w:val="007F64E2"/>
    <w:rsid w:val="00801A3A"/>
    <w:rsid w:val="00801CFB"/>
    <w:rsid w:val="0080217A"/>
    <w:rsid w:val="0080235E"/>
    <w:rsid w:val="008024BC"/>
    <w:rsid w:val="0080347A"/>
    <w:rsid w:val="00803CD3"/>
    <w:rsid w:val="00803D8D"/>
    <w:rsid w:val="008047E0"/>
    <w:rsid w:val="00804FFF"/>
    <w:rsid w:val="00805A4F"/>
    <w:rsid w:val="00806E77"/>
    <w:rsid w:val="00807920"/>
    <w:rsid w:val="008113CA"/>
    <w:rsid w:val="00811C15"/>
    <w:rsid w:val="00812788"/>
    <w:rsid w:val="00814AE4"/>
    <w:rsid w:val="00814F41"/>
    <w:rsid w:val="00815888"/>
    <w:rsid w:val="00815EF8"/>
    <w:rsid w:val="0081764D"/>
    <w:rsid w:val="00820F85"/>
    <w:rsid w:val="00821F5A"/>
    <w:rsid w:val="00822E7B"/>
    <w:rsid w:val="00823C5A"/>
    <w:rsid w:val="00824090"/>
    <w:rsid w:val="00825D52"/>
    <w:rsid w:val="00825F1B"/>
    <w:rsid w:val="00825FF6"/>
    <w:rsid w:val="0082707D"/>
    <w:rsid w:val="00827A86"/>
    <w:rsid w:val="00831470"/>
    <w:rsid w:val="0083347C"/>
    <w:rsid w:val="00834F76"/>
    <w:rsid w:val="0083546E"/>
    <w:rsid w:val="0083683D"/>
    <w:rsid w:val="00837C4A"/>
    <w:rsid w:val="00837D03"/>
    <w:rsid w:val="008412F9"/>
    <w:rsid w:val="00841DDC"/>
    <w:rsid w:val="008424A1"/>
    <w:rsid w:val="00842F3C"/>
    <w:rsid w:val="00843054"/>
    <w:rsid w:val="008445C6"/>
    <w:rsid w:val="00844CA7"/>
    <w:rsid w:val="008455DB"/>
    <w:rsid w:val="00845C82"/>
    <w:rsid w:val="0084610B"/>
    <w:rsid w:val="008468FC"/>
    <w:rsid w:val="00850BEC"/>
    <w:rsid w:val="00850F13"/>
    <w:rsid w:val="0085132A"/>
    <w:rsid w:val="00851637"/>
    <w:rsid w:val="0085172A"/>
    <w:rsid w:val="00851B1F"/>
    <w:rsid w:val="00852AA0"/>
    <w:rsid w:val="00853215"/>
    <w:rsid w:val="008538A9"/>
    <w:rsid w:val="00854344"/>
    <w:rsid w:val="008568BD"/>
    <w:rsid w:val="00856B23"/>
    <w:rsid w:val="00856B64"/>
    <w:rsid w:val="00857F08"/>
    <w:rsid w:val="008615D1"/>
    <w:rsid w:val="00861DAD"/>
    <w:rsid w:val="00864284"/>
    <w:rsid w:val="008660CC"/>
    <w:rsid w:val="00866746"/>
    <w:rsid w:val="00866BA5"/>
    <w:rsid w:val="00866C2A"/>
    <w:rsid w:val="00867F88"/>
    <w:rsid w:val="00870847"/>
    <w:rsid w:val="00871036"/>
    <w:rsid w:val="008726ED"/>
    <w:rsid w:val="00872DD5"/>
    <w:rsid w:val="00873185"/>
    <w:rsid w:val="0087473B"/>
    <w:rsid w:val="00877C0A"/>
    <w:rsid w:val="00881543"/>
    <w:rsid w:val="00881589"/>
    <w:rsid w:val="00882078"/>
    <w:rsid w:val="0088351F"/>
    <w:rsid w:val="00885202"/>
    <w:rsid w:val="0088523E"/>
    <w:rsid w:val="008869AE"/>
    <w:rsid w:val="008919F6"/>
    <w:rsid w:val="00891FC7"/>
    <w:rsid w:val="008922A2"/>
    <w:rsid w:val="0089542E"/>
    <w:rsid w:val="00895B3D"/>
    <w:rsid w:val="00895D68"/>
    <w:rsid w:val="00896B69"/>
    <w:rsid w:val="00897BAF"/>
    <w:rsid w:val="008A0F06"/>
    <w:rsid w:val="008A1536"/>
    <w:rsid w:val="008A404C"/>
    <w:rsid w:val="008A5C1D"/>
    <w:rsid w:val="008A6074"/>
    <w:rsid w:val="008A72A6"/>
    <w:rsid w:val="008B0854"/>
    <w:rsid w:val="008B08B5"/>
    <w:rsid w:val="008B08CE"/>
    <w:rsid w:val="008B1B80"/>
    <w:rsid w:val="008B1FFD"/>
    <w:rsid w:val="008B259B"/>
    <w:rsid w:val="008B25A9"/>
    <w:rsid w:val="008B2F78"/>
    <w:rsid w:val="008B2F7E"/>
    <w:rsid w:val="008B3096"/>
    <w:rsid w:val="008B422C"/>
    <w:rsid w:val="008B434F"/>
    <w:rsid w:val="008B50C9"/>
    <w:rsid w:val="008B7D62"/>
    <w:rsid w:val="008C0170"/>
    <w:rsid w:val="008C1F5C"/>
    <w:rsid w:val="008C2020"/>
    <w:rsid w:val="008C202D"/>
    <w:rsid w:val="008C2250"/>
    <w:rsid w:val="008C4025"/>
    <w:rsid w:val="008C4DE7"/>
    <w:rsid w:val="008C573A"/>
    <w:rsid w:val="008C6F80"/>
    <w:rsid w:val="008C7756"/>
    <w:rsid w:val="008D0920"/>
    <w:rsid w:val="008D0C91"/>
    <w:rsid w:val="008D28FC"/>
    <w:rsid w:val="008D4C3E"/>
    <w:rsid w:val="008D6B83"/>
    <w:rsid w:val="008D6BDA"/>
    <w:rsid w:val="008E30B4"/>
    <w:rsid w:val="008E3A10"/>
    <w:rsid w:val="008E409F"/>
    <w:rsid w:val="008E5167"/>
    <w:rsid w:val="008E518F"/>
    <w:rsid w:val="008E5AE7"/>
    <w:rsid w:val="008E5D8E"/>
    <w:rsid w:val="008E6EC4"/>
    <w:rsid w:val="008E6F35"/>
    <w:rsid w:val="008F06B0"/>
    <w:rsid w:val="008F120A"/>
    <w:rsid w:val="008F1994"/>
    <w:rsid w:val="008F2109"/>
    <w:rsid w:val="008F2E31"/>
    <w:rsid w:val="008F7812"/>
    <w:rsid w:val="008F7F7A"/>
    <w:rsid w:val="00900074"/>
    <w:rsid w:val="00900509"/>
    <w:rsid w:val="009005C6"/>
    <w:rsid w:val="00900FA5"/>
    <w:rsid w:val="0090195E"/>
    <w:rsid w:val="0090259E"/>
    <w:rsid w:val="009029D7"/>
    <w:rsid w:val="00902F42"/>
    <w:rsid w:val="009037D6"/>
    <w:rsid w:val="009048E6"/>
    <w:rsid w:val="00905115"/>
    <w:rsid w:val="009056F2"/>
    <w:rsid w:val="0090642D"/>
    <w:rsid w:val="00906480"/>
    <w:rsid w:val="00910066"/>
    <w:rsid w:val="00910985"/>
    <w:rsid w:val="0091196D"/>
    <w:rsid w:val="00911DCC"/>
    <w:rsid w:val="00913D77"/>
    <w:rsid w:val="00915E5A"/>
    <w:rsid w:val="009170A6"/>
    <w:rsid w:val="00917D25"/>
    <w:rsid w:val="00920981"/>
    <w:rsid w:val="00920B2E"/>
    <w:rsid w:val="009223B1"/>
    <w:rsid w:val="00922B8D"/>
    <w:rsid w:val="0092306D"/>
    <w:rsid w:val="00924246"/>
    <w:rsid w:val="009245C8"/>
    <w:rsid w:val="00925F38"/>
    <w:rsid w:val="00926258"/>
    <w:rsid w:val="00926494"/>
    <w:rsid w:val="00926BEA"/>
    <w:rsid w:val="00927C60"/>
    <w:rsid w:val="00927E22"/>
    <w:rsid w:val="00927E68"/>
    <w:rsid w:val="00927FD1"/>
    <w:rsid w:val="009305BA"/>
    <w:rsid w:val="00931960"/>
    <w:rsid w:val="00932D1C"/>
    <w:rsid w:val="009336FF"/>
    <w:rsid w:val="00933B10"/>
    <w:rsid w:val="00934815"/>
    <w:rsid w:val="0093566D"/>
    <w:rsid w:val="00935AA9"/>
    <w:rsid w:val="00935AD7"/>
    <w:rsid w:val="0093623D"/>
    <w:rsid w:val="00936ADA"/>
    <w:rsid w:val="00937E33"/>
    <w:rsid w:val="009400D8"/>
    <w:rsid w:val="00940708"/>
    <w:rsid w:val="00940FFC"/>
    <w:rsid w:val="0094174D"/>
    <w:rsid w:val="009429DF"/>
    <w:rsid w:val="0094364C"/>
    <w:rsid w:val="009439C9"/>
    <w:rsid w:val="00943D3D"/>
    <w:rsid w:val="00943DE2"/>
    <w:rsid w:val="0094535A"/>
    <w:rsid w:val="00945677"/>
    <w:rsid w:val="00945B00"/>
    <w:rsid w:val="0094623F"/>
    <w:rsid w:val="00946274"/>
    <w:rsid w:val="00946A39"/>
    <w:rsid w:val="00946BA0"/>
    <w:rsid w:val="00951D76"/>
    <w:rsid w:val="00952143"/>
    <w:rsid w:val="00952DD7"/>
    <w:rsid w:val="00952ED3"/>
    <w:rsid w:val="009544EA"/>
    <w:rsid w:val="00954CC0"/>
    <w:rsid w:val="00954F98"/>
    <w:rsid w:val="009553A0"/>
    <w:rsid w:val="0095607C"/>
    <w:rsid w:val="009563ED"/>
    <w:rsid w:val="00956FEA"/>
    <w:rsid w:val="00957970"/>
    <w:rsid w:val="009617FB"/>
    <w:rsid w:val="0096264F"/>
    <w:rsid w:val="009634E6"/>
    <w:rsid w:val="00964527"/>
    <w:rsid w:val="00967CA8"/>
    <w:rsid w:val="00971E11"/>
    <w:rsid w:val="0097240A"/>
    <w:rsid w:val="0097281B"/>
    <w:rsid w:val="0097374D"/>
    <w:rsid w:val="0097468E"/>
    <w:rsid w:val="00975CFA"/>
    <w:rsid w:val="009766DB"/>
    <w:rsid w:val="00977585"/>
    <w:rsid w:val="00977B81"/>
    <w:rsid w:val="0098083C"/>
    <w:rsid w:val="00984A07"/>
    <w:rsid w:val="00984B50"/>
    <w:rsid w:val="00984C1C"/>
    <w:rsid w:val="00986A1A"/>
    <w:rsid w:val="00987765"/>
    <w:rsid w:val="00990117"/>
    <w:rsid w:val="0099020A"/>
    <w:rsid w:val="009908A1"/>
    <w:rsid w:val="00990E60"/>
    <w:rsid w:val="0099133B"/>
    <w:rsid w:val="00991824"/>
    <w:rsid w:val="009937FE"/>
    <w:rsid w:val="0099401B"/>
    <w:rsid w:val="00994990"/>
    <w:rsid w:val="0099682A"/>
    <w:rsid w:val="0099696A"/>
    <w:rsid w:val="00997E23"/>
    <w:rsid w:val="009A04CE"/>
    <w:rsid w:val="009A068D"/>
    <w:rsid w:val="009A1935"/>
    <w:rsid w:val="009A1AF2"/>
    <w:rsid w:val="009A34E6"/>
    <w:rsid w:val="009A55BF"/>
    <w:rsid w:val="009A5E45"/>
    <w:rsid w:val="009A5F43"/>
    <w:rsid w:val="009A6C33"/>
    <w:rsid w:val="009A6F91"/>
    <w:rsid w:val="009B0D7F"/>
    <w:rsid w:val="009B1FD4"/>
    <w:rsid w:val="009B25DD"/>
    <w:rsid w:val="009B2FB5"/>
    <w:rsid w:val="009B4843"/>
    <w:rsid w:val="009B497F"/>
    <w:rsid w:val="009B6F21"/>
    <w:rsid w:val="009B760A"/>
    <w:rsid w:val="009C0DFA"/>
    <w:rsid w:val="009C2688"/>
    <w:rsid w:val="009C303D"/>
    <w:rsid w:val="009C39D2"/>
    <w:rsid w:val="009C3EF2"/>
    <w:rsid w:val="009C4784"/>
    <w:rsid w:val="009C58AA"/>
    <w:rsid w:val="009C6B0E"/>
    <w:rsid w:val="009C6EC7"/>
    <w:rsid w:val="009D0DB4"/>
    <w:rsid w:val="009D1C80"/>
    <w:rsid w:val="009D1CD5"/>
    <w:rsid w:val="009D2B52"/>
    <w:rsid w:val="009D315C"/>
    <w:rsid w:val="009D3954"/>
    <w:rsid w:val="009D4E47"/>
    <w:rsid w:val="009D52A8"/>
    <w:rsid w:val="009D5EA9"/>
    <w:rsid w:val="009D5F85"/>
    <w:rsid w:val="009D6088"/>
    <w:rsid w:val="009D6417"/>
    <w:rsid w:val="009D6AD3"/>
    <w:rsid w:val="009E0A0E"/>
    <w:rsid w:val="009E3983"/>
    <w:rsid w:val="009E3D73"/>
    <w:rsid w:val="009E52A9"/>
    <w:rsid w:val="009E5CB2"/>
    <w:rsid w:val="009E72F4"/>
    <w:rsid w:val="009E7CE9"/>
    <w:rsid w:val="009F0087"/>
    <w:rsid w:val="009F02D5"/>
    <w:rsid w:val="009F1578"/>
    <w:rsid w:val="009F16F6"/>
    <w:rsid w:val="009F2390"/>
    <w:rsid w:val="009F2841"/>
    <w:rsid w:val="009F2D7F"/>
    <w:rsid w:val="009F34C6"/>
    <w:rsid w:val="009F36AA"/>
    <w:rsid w:val="009F41C4"/>
    <w:rsid w:val="009F644C"/>
    <w:rsid w:val="009F7402"/>
    <w:rsid w:val="00A00EE9"/>
    <w:rsid w:val="00A016EA"/>
    <w:rsid w:val="00A03D7C"/>
    <w:rsid w:val="00A05F48"/>
    <w:rsid w:val="00A07B2D"/>
    <w:rsid w:val="00A106AC"/>
    <w:rsid w:val="00A106E6"/>
    <w:rsid w:val="00A10BB9"/>
    <w:rsid w:val="00A10E1D"/>
    <w:rsid w:val="00A11237"/>
    <w:rsid w:val="00A115ED"/>
    <w:rsid w:val="00A12905"/>
    <w:rsid w:val="00A13272"/>
    <w:rsid w:val="00A13448"/>
    <w:rsid w:val="00A144BA"/>
    <w:rsid w:val="00A152AC"/>
    <w:rsid w:val="00A1544F"/>
    <w:rsid w:val="00A1572C"/>
    <w:rsid w:val="00A15882"/>
    <w:rsid w:val="00A161FC"/>
    <w:rsid w:val="00A1696B"/>
    <w:rsid w:val="00A16FCD"/>
    <w:rsid w:val="00A1733C"/>
    <w:rsid w:val="00A17504"/>
    <w:rsid w:val="00A17C20"/>
    <w:rsid w:val="00A17DB5"/>
    <w:rsid w:val="00A208B8"/>
    <w:rsid w:val="00A2099D"/>
    <w:rsid w:val="00A2121B"/>
    <w:rsid w:val="00A22ED3"/>
    <w:rsid w:val="00A23D42"/>
    <w:rsid w:val="00A2427B"/>
    <w:rsid w:val="00A24AA8"/>
    <w:rsid w:val="00A24DF2"/>
    <w:rsid w:val="00A2569A"/>
    <w:rsid w:val="00A27C90"/>
    <w:rsid w:val="00A30265"/>
    <w:rsid w:val="00A30DA7"/>
    <w:rsid w:val="00A311DC"/>
    <w:rsid w:val="00A31797"/>
    <w:rsid w:val="00A3217E"/>
    <w:rsid w:val="00A321EA"/>
    <w:rsid w:val="00A3232A"/>
    <w:rsid w:val="00A32E7F"/>
    <w:rsid w:val="00A32FB1"/>
    <w:rsid w:val="00A34081"/>
    <w:rsid w:val="00A36BA9"/>
    <w:rsid w:val="00A4099C"/>
    <w:rsid w:val="00A40A1E"/>
    <w:rsid w:val="00A40A59"/>
    <w:rsid w:val="00A40CC8"/>
    <w:rsid w:val="00A41010"/>
    <w:rsid w:val="00A43F34"/>
    <w:rsid w:val="00A44B13"/>
    <w:rsid w:val="00A4565D"/>
    <w:rsid w:val="00A46C52"/>
    <w:rsid w:val="00A4750D"/>
    <w:rsid w:val="00A51B2F"/>
    <w:rsid w:val="00A52022"/>
    <w:rsid w:val="00A52190"/>
    <w:rsid w:val="00A524F4"/>
    <w:rsid w:val="00A53B4D"/>
    <w:rsid w:val="00A55AF9"/>
    <w:rsid w:val="00A55EC7"/>
    <w:rsid w:val="00A606C7"/>
    <w:rsid w:val="00A60CBA"/>
    <w:rsid w:val="00A6103E"/>
    <w:rsid w:val="00A6106D"/>
    <w:rsid w:val="00A61846"/>
    <w:rsid w:val="00A61BA9"/>
    <w:rsid w:val="00A628CE"/>
    <w:rsid w:val="00A62E72"/>
    <w:rsid w:val="00A63A80"/>
    <w:rsid w:val="00A648DB"/>
    <w:rsid w:val="00A64EE2"/>
    <w:rsid w:val="00A6543B"/>
    <w:rsid w:val="00A65BC9"/>
    <w:rsid w:val="00A66A82"/>
    <w:rsid w:val="00A73300"/>
    <w:rsid w:val="00A74338"/>
    <w:rsid w:val="00A7528D"/>
    <w:rsid w:val="00A753B9"/>
    <w:rsid w:val="00A75A51"/>
    <w:rsid w:val="00A75CE2"/>
    <w:rsid w:val="00A76FC9"/>
    <w:rsid w:val="00A809DE"/>
    <w:rsid w:val="00A80CC1"/>
    <w:rsid w:val="00A81B01"/>
    <w:rsid w:val="00A82BAA"/>
    <w:rsid w:val="00A8317C"/>
    <w:rsid w:val="00A83961"/>
    <w:rsid w:val="00A83FD1"/>
    <w:rsid w:val="00A84189"/>
    <w:rsid w:val="00A84579"/>
    <w:rsid w:val="00A847EC"/>
    <w:rsid w:val="00A84C47"/>
    <w:rsid w:val="00A8693B"/>
    <w:rsid w:val="00A87837"/>
    <w:rsid w:val="00A90B8A"/>
    <w:rsid w:val="00A9182C"/>
    <w:rsid w:val="00A91A85"/>
    <w:rsid w:val="00A91B60"/>
    <w:rsid w:val="00A92273"/>
    <w:rsid w:val="00A92AD5"/>
    <w:rsid w:val="00A94313"/>
    <w:rsid w:val="00A94B31"/>
    <w:rsid w:val="00A95A00"/>
    <w:rsid w:val="00A95A4C"/>
    <w:rsid w:val="00A96A84"/>
    <w:rsid w:val="00A97076"/>
    <w:rsid w:val="00A9780A"/>
    <w:rsid w:val="00AA0865"/>
    <w:rsid w:val="00AA1682"/>
    <w:rsid w:val="00AA25EC"/>
    <w:rsid w:val="00AA2AED"/>
    <w:rsid w:val="00AA308A"/>
    <w:rsid w:val="00AA4207"/>
    <w:rsid w:val="00AA5926"/>
    <w:rsid w:val="00AA69C5"/>
    <w:rsid w:val="00AA6A78"/>
    <w:rsid w:val="00AA6B66"/>
    <w:rsid w:val="00AB0CF3"/>
    <w:rsid w:val="00AB0FBD"/>
    <w:rsid w:val="00AB13AA"/>
    <w:rsid w:val="00AB141C"/>
    <w:rsid w:val="00AB1B15"/>
    <w:rsid w:val="00AB2044"/>
    <w:rsid w:val="00AB3D7B"/>
    <w:rsid w:val="00AB5D2D"/>
    <w:rsid w:val="00AB77C7"/>
    <w:rsid w:val="00AC08CB"/>
    <w:rsid w:val="00AC1D7E"/>
    <w:rsid w:val="00AC284F"/>
    <w:rsid w:val="00AC4B3B"/>
    <w:rsid w:val="00AC6237"/>
    <w:rsid w:val="00AC6301"/>
    <w:rsid w:val="00AC6DB8"/>
    <w:rsid w:val="00AC7A10"/>
    <w:rsid w:val="00AD07D8"/>
    <w:rsid w:val="00AD0871"/>
    <w:rsid w:val="00AD2E99"/>
    <w:rsid w:val="00AD4133"/>
    <w:rsid w:val="00AD43BF"/>
    <w:rsid w:val="00AD45E0"/>
    <w:rsid w:val="00AD55BE"/>
    <w:rsid w:val="00AD6E2E"/>
    <w:rsid w:val="00AD7535"/>
    <w:rsid w:val="00AE02D6"/>
    <w:rsid w:val="00AE13B6"/>
    <w:rsid w:val="00AE1E43"/>
    <w:rsid w:val="00AE255D"/>
    <w:rsid w:val="00AE3A38"/>
    <w:rsid w:val="00AE4BA7"/>
    <w:rsid w:val="00AE4FB7"/>
    <w:rsid w:val="00AE7875"/>
    <w:rsid w:val="00AE7C3A"/>
    <w:rsid w:val="00AE7CDA"/>
    <w:rsid w:val="00AF02BB"/>
    <w:rsid w:val="00AF0EDB"/>
    <w:rsid w:val="00AF115C"/>
    <w:rsid w:val="00AF2E29"/>
    <w:rsid w:val="00AF3B1C"/>
    <w:rsid w:val="00AF3DF5"/>
    <w:rsid w:val="00AF469F"/>
    <w:rsid w:val="00AF783A"/>
    <w:rsid w:val="00AF7F72"/>
    <w:rsid w:val="00B016E4"/>
    <w:rsid w:val="00B0248B"/>
    <w:rsid w:val="00B03220"/>
    <w:rsid w:val="00B057C0"/>
    <w:rsid w:val="00B05D35"/>
    <w:rsid w:val="00B05FB7"/>
    <w:rsid w:val="00B06137"/>
    <w:rsid w:val="00B07FED"/>
    <w:rsid w:val="00B10335"/>
    <w:rsid w:val="00B10746"/>
    <w:rsid w:val="00B10F64"/>
    <w:rsid w:val="00B11608"/>
    <w:rsid w:val="00B1210B"/>
    <w:rsid w:val="00B12A0A"/>
    <w:rsid w:val="00B1383A"/>
    <w:rsid w:val="00B13F60"/>
    <w:rsid w:val="00B13FC4"/>
    <w:rsid w:val="00B13FF8"/>
    <w:rsid w:val="00B14043"/>
    <w:rsid w:val="00B146C1"/>
    <w:rsid w:val="00B147C9"/>
    <w:rsid w:val="00B14AD9"/>
    <w:rsid w:val="00B15277"/>
    <w:rsid w:val="00B152DF"/>
    <w:rsid w:val="00B15C14"/>
    <w:rsid w:val="00B16435"/>
    <w:rsid w:val="00B16A83"/>
    <w:rsid w:val="00B20172"/>
    <w:rsid w:val="00B2033C"/>
    <w:rsid w:val="00B21D92"/>
    <w:rsid w:val="00B21E34"/>
    <w:rsid w:val="00B22565"/>
    <w:rsid w:val="00B232B2"/>
    <w:rsid w:val="00B23655"/>
    <w:rsid w:val="00B238AA"/>
    <w:rsid w:val="00B245F6"/>
    <w:rsid w:val="00B26C4B"/>
    <w:rsid w:val="00B26E36"/>
    <w:rsid w:val="00B2712B"/>
    <w:rsid w:val="00B31931"/>
    <w:rsid w:val="00B31D44"/>
    <w:rsid w:val="00B31D5F"/>
    <w:rsid w:val="00B32906"/>
    <w:rsid w:val="00B32F5B"/>
    <w:rsid w:val="00B33496"/>
    <w:rsid w:val="00B34C38"/>
    <w:rsid w:val="00B3533A"/>
    <w:rsid w:val="00B3683C"/>
    <w:rsid w:val="00B37067"/>
    <w:rsid w:val="00B376FE"/>
    <w:rsid w:val="00B401FA"/>
    <w:rsid w:val="00B4139D"/>
    <w:rsid w:val="00B41702"/>
    <w:rsid w:val="00B41AFD"/>
    <w:rsid w:val="00B467C0"/>
    <w:rsid w:val="00B47B17"/>
    <w:rsid w:val="00B50B37"/>
    <w:rsid w:val="00B50CBC"/>
    <w:rsid w:val="00B513D3"/>
    <w:rsid w:val="00B5151B"/>
    <w:rsid w:val="00B51AA0"/>
    <w:rsid w:val="00B5274C"/>
    <w:rsid w:val="00B52B64"/>
    <w:rsid w:val="00B53630"/>
    <w:rsid w:val="00B53808"/>
    <w:rsid w:val="00B5488D"/>
    <w:rsid w:val="00B54C38"/>
    <w:rsid w:val="00B550E0"/>
    <w:rsid w:val="00B55A1E"/>
    <w:rsid w:val="00B5730B"/>
    <w:rsid w:val="00B60EA4"/>
    <w:rsid w:val="00B615F0"/>
    <w:rsid w:val="00B6405A"/>
    <w:rsid w:val="00B64DF7"/>
    <w:rsid w:val="00B64F63"/>
    <w:rsid w:val="00B651BE"/>
    <w:rsid w:val="00B652CB"/>
    <w:rsid w:val="00B654C5"/>
    <w:rsid w:val="00B654F8"/>
    <w:rsid w:val="00B657AB"/>
    <w:rsid w:val="00B65B4D"/>
    <w:rsid w:val="00B66B48"/>
    <w:rsid w:val="00B67606"/>
    <w:rsid w:val="00B6785F"/>
    <w:rsid w:val="00B678FF"/>
    <w:rsid w:val="00B70123"/>
    <w:rsid w:val="00B706FD"/>
    <w:rsid w:val="00B70BC6"/>
    <w:rsid w:val="00B72AF2"/>
    <w:rsid w:val="00B7362F"/>
    <w:rsid w:val="00B73748"/>
    <w:rsid w:val="00B73DD3"/>
    <w:rsid w:val="00B7580D"/>
    <w:rsid w:val="00B75891"/>
    <w:rsid w:val="00B75A41"/>
    <w:rsid w:val="00B76A5F"/>
    <w:rsid w:val="00B76E27"/>
    <w:rsid w:val="00B77A7A"/>
    <w:rsid w:val="00B808EA"/>
    <w:rsid w:val="00B80E55"/>
    <w:rsid w:val="00B81131"/>
    <w:rsid w:val="00B813EC"/>
    <w:rsid w:val="00B816A1"/>
    <w:rsid w:val="00B82681"/>
    <w:rsid w:val="00B83329"/>
    <w:rsid w:val="00B84578"/>
    <w:rsid w:val="00B84D43"/>
    <w:rsid w:val="00B855C7"/>
    <w:rsid w:val="00B86C60"/>
    <w:rsid w:val="00B86C6E"/>
    <w:rsid w:val="00B86FB7"/>
    <w:rsid w:val="00B900B5"/>
    <w:rsid w:val="00B91001"/>
    <w:rsid w:val="00B91067"/>
    <w:rsid w:val="00B91F41"/>
    <w:rsid w:val="00B92ADD"/>
    <w:rsid w:val="00B92F64"/>
    <w:rsid w:val="00B933B1"/>
    <w:rsid w:val="00B934CB"/>
    <w:rsid w:val="00B9351E"/>
    <w:rsid w:val="00B93B2B"/>
    <w:rsid w:val="00B96229"/>
    <w:rsid w:val="00B972CB"/>
    <w:rsid w:val="00B9794F"/>
    <w:rsid w:val="00BA129B"/>
    <w:rsid w:val="00BA196D"/>
    <w:rsid w:val="00BA27C8"/>
    <w:rsid w:val="00BA354F"/>
    <w:rsid w:val="00BA3806"/>
    <w:rsid w:val="00BA6CE9"/>
    <w:rsid w:val="00BA6EB8"/>
    <w:rsid w:val="00BA70FB"/>
    <w:rsid w:val="00BB10F0"/>
    <w:rsid w:val="00BB1B36"/>
    <w:rsid w:val="00BB2562"/>
    <w:rsid w:val="00BB32C6"/>
    <w:rsid w:val="00BB3A68"/>
    <w:rsid w:val="00BB4EB4"/>
    <w:rsid w:val="00BB681B"/>
    <w:rsid w:val="00BB6BCC"/>
    <w:rsid w:val="00BB7133"/>
    <w:rsid w:val="00BC1CC5"/>
    <w:rsid w:val="00BC639F"/>
    <w:rsid w:val="00BC642C"/>
    <w:rsid w:val="00BC6870"/>
    <w:rsid w:val="00BC6D4B"/>
    <w:rsid w:val="00BC6DB3"/>
    <w:rsid w:val="00BD1E0C"/>
    <w:rsid w:val="00BD2350"/>
    <w:rsid w:val="00BD279D"/>
    <w:rsid w:val="00BD3F7D"/>
    <w:rsid w:val="00BD45E0"/>
    <w:rsid w:val="00BD461D"/>
    <w:rsid w:val="00BD46AC"/>
    <w:rsid w:val="00BD6E36"/>
    <w:rsid w:val="00BD6F24"/>
    <w:rsid w:val="00BD75D1"/>
    <w:rsid w:val="00BE1551"/>
    <w:rsid w:val="00BE1E94"/>
    <w:rsid w:val="00BE3373"/>
    <w:rsid w:val="00BE505E"/>
    <w:rsid w:val="00BE56E0"/>
    <w:rsid w:val="00BE5CBB"/>
    <w:rsid w:val="00BE6010"/>
    <w:rsid w:val="00BE6804"/>
    <w:rsid w:val="00BE7182"/>
    <w:rsid w:val="00BE75EA"/>
    <w:rsid w:val="00BE798C"/>
    <w:rsid w:val="00BE7E2E"/>
    <w:rsid w:val="00BF01CA"/>
    <w:rsid w:val="00BF0754"/>
    <w:rsid w:val="00BF1858"/>
    <w:rsid w:val="00BF1C9F"/>
    <w:rsid w:val="00BF252F"/>
    <w:rsid w:val="00BF2789"/>
    <w:rsid w:val="00BF2C23"/>
    <w:rsid w:val="00BF3476"/>
    <w:rsid w:val="00BF4242"/>
    <w:rsid w:val="00BF4CC5"/>
    <w:rsid w:val="00BF572B"/>
    <w:rsid w:val="00BF6335"/>
    <w:rsid w:val="00BF666C"/>
    <w:rsid w:val="00BF682E"/>
    <w:rsid w:val="00BF6BE9"/>
    <w:rsid w:val="00C007E9"/>
    <w:rsid w:val="00C027BB"/>
    <w:rsid w:val="00C0284B"/>
    <w:rsid w:val="00C036B2"/>
    <w:rsid w:val="00C04066"/>
    <w:rsid w:val="00C04E2D"/>
    <w:rsid w:val="00C06AC5"/>
    <w:rsid w:val="00C100B6"/>
    <w:rsid w:val="00C10E26"/>
    <w:rsid w:val="00C110DB"/>
    <w:rsid w:val="00C12550"/>
    <w:rsid w:val="00C12F08"/>
    <w:rsid w:val="00C136DA"/>
    <w:rsid w:val="00C14EF7"/>
    <w:rsid w:val="00C152BC"/>
    <w:rsid w:val="00C178DB"/>
    <w:rsid w:val="00C17A11"/>
    <w:rsid w:val="00C17AC3"/>
    <w:rsid w:val="00C17EF4"/>
    <w:rsid w:val="00C2065A"/>
    <w:rsid w:val="00C2221F"/>
    <w:rsid w:val="00C225CA"/>
    <w:rsid w:val="00C22925"/>
    <w:rsid w:val="00C23853"/>
    <w:rsid w:val="00C23D8E"/>
    <w:rsid w:val="00C245D7"/>
    <w:rsid w:val="00C26E08"/>
    <w:rsid w:val="00C27401"/>
    <w:rsid w:val="00C27685"/>
    <w:rsid w:val="00C27825"/>
    <w:rsid w:val="00C27E43"/>
    <w:rsid w:val="00C306C9"/>
    <w:rsid w:val="00C30F12"/>
    <w:rsid w:val="00C323BF"/>
    <w:rsid w:val="00C32E8D"/>
    <w:rsid w:val="00C33DC3"/>
    <w:rsid w:val="00C3605E"/>
    <w:rsid w:val="00C36555"/>
    <w:rsid w:val="00C366B8"/>
    <w:rsid w:val="00C377DF"/>
    <w:rsid w:val="00C37DB0"/>
    <w:rsid w:val="00C37E4F"/>
    <w:rsid w:val="00C37E86"/>
    <w:rsid w:val="00C400D6"/>
    <w:rsid w:val="00C40792"/>
    <w:rsid w:val="00C40DED"/>
    <w:rsid w:val="00C423EC"/>
    <w:rsid w:val="00C43831"/>
    <w:rsid w:val="00C4491D"/>
    <w:rsid w:val="00C44E5D"/>
    <w:rsid w:val="00C44EEF"/>
    <w:rsid w:val="00C45076"/>
    <w:rsid w:val="00C456EB"/>
    <w:rsid w:val="00C4623B"/>
    <w:rsid w:val="00C46487"/>
    <w:rsid w:val="00C47235"/>
    <w:rsid w:val="00C5074C"/>
    <w:rsid w:val="00C51AD8"/>
    <w:rsid w:val="00C51E6C"/>
    <w:rsid w:val="00C523A6"/>
    <w:rsid w:val="00C52EE0"/>
    <w:rsid w:val="00C53334"/>
    <w:rsid w:val="00C534B7"/>
    <w:rsid w:val="00C54578"/>
    <w:rsid w:val="00C54C33"/>
    <w:rsid w:val="00C564A0"/>
    <w:rsid w:val="00C614F9"/>
    <w:rsid w:val="00C61732"/>
    <w:rsid w:val="00C62452"/>
    <w:rsid w:val="00C627FD"/>
    <w:rsid w:val="00C629F9"/>
    <w:rsid w:val="00C667C4"/>
    <w:rsid w:val="00C66ABB"/>
    <w:rsid w:val="00C66AE2"/>
    <w:rsid w:val="00C678F0"/>
    <w:rsid w:val="00C70B01"/>
    <w:rsid w:val="00C710D9"/>
    <w:rsid w:val="00C715C0"/>
    <w:rsid w:val="00C71F7A"/>
    <w:rsid w:val="00C73FBB"/>
    <w:rsid w:val="00C74627"/>
    <w:rsid w:val="00C75D77"/>
    <w:rsid w:val="00C75F35"/>
    <w:rsid w:val="00C764EC"/>
    <w:rsid w:val="00C80411"/>
    <w:rsid w:val="00C804D6"/>
    <w:rsid w:val="00C81865"/>
    <w:rsid w:val="00C8193D"/>
    <w:rsid w:val="00C82632"/>
    <w:rsid w:val="00C82875"/>
    <w:rsid w:val="00C831D6"/>
    <w:rsid w:val="00C83342"/>
    <w:rsid w:val="00C85104"/>
    <w:rsid w:val="00C853EC"/>
    <w:rsid w:val="00C870AB"/>
    <w:rsid w:val="00C875D0"/>
    <w:rsid w:val="00C8798A"/>
    <w:rsid w:val="00C910F0"/>
    <w:rsid w:val="00C9200E"/>
    <w:rsid w:val="00C92BBA"/>
    <w:rsid w:val="00C93F5C"/>
    <w:rsid w:val="00C94158"/>
    <w:rsid w:val="00C95366"/>
    <w:rsid w:val="00C9599E"/>
    <w:rsid w:val="00C95F5B"/>
    <w:rsid w:val="00C960B7"/>
    <w:rsid w:val="00C96AC4"/>
    <w:rsid w:val="00C96DC3"/>
    <w:rsid w:val="00C96F94"/>
    <w:rsid w:val="00C97351"/>
    <w:rsid w:val="00C97FFD"/>
    <w:rsid w:val="00CA0108"/>
    <w:rsid w:val="00CA062F"/>
    <w:rsid w:val="00CA4D7D"/>
    <w:rsid w:val="00CA57B2"/>
    <w:rsid w:val="00CA60F2"/>
    <w:rsid w:val="00CA625E"/>
    <w:rsid w:val="00CA7B0D"/>
    <w:rsid w:val="00CA7E9A"/>
    <w:rsid w:val="00CB0897"/>
    <w:rsid w:val="00CB0C7B"/>
    <w:rsid w:val="00CB1854"/>
    <w:rsid w:val="00CB28F6"/>
    <w:rsid w:val="00CB2955"/>
    <w:rsid w:val="00CB3669"/>
    <w:rsid w:val="00CB37AA"/>
    <w:rsid w:val="00CB43FA"/>
    <w:rsid w:val="00CB450B"/>
    <w:rsid w:val="00CB70C7"/>
    <w:rsid w:val="00CC0124"/>
    <w:rsid w:val="00CC04AE"/>
    <w:rsid w:val="00CC1A74"/>
    <w:rsid w:val="00CC31A4"/>
    <w:rsid w:val="00CC401E"/>
    <w:rsid w:val="00CD1A32"/>
    <w:rsid w:val="00CD2978"/>
    <w:rsid w:val="00CD3E2D"/>
    <w:rsid w:val="00CD3EC3"/>
    <w:rsid w:val="00CD4366"/>
    <w:rsid w:val="00CD4369"/>
    <w:rsid w:val="00CD5589"/>
    <w:rsid w:val="00CD583B"/>
    <w:rsid w:val="00CD5DCB"/>
    <w:rsid w:val="00CD69BC"/>
    <w:rsid w:val="00CE07F2"/>
    <w:rsid w:val="00CE0D2D"/>
    <w:rsid w:val="00CE199B"/>
    <w:rsid w:val="00CE2FE0"/>
    <w:rsid w:val="00CE36F5"/>
    <w:rsid w:val="00CE40DB"/>
    <w:rsid w:val="00CE4FC7"/>
    <w:rsid w:val="00CE55E1"/>
    <w:rsid w:val="00CE55FD"/>
    <w:rsid w:val="00CE6951"/>
    <w:rsid w:val="00CE7378"/>
    <w:rsid w:val="00CF056B"/>
    <w:rsid w:val="00CF09E1"/>
    <w:rsid w:val="00CF1DB3"/>
    <w:rsid w:val="00CF1DF4"/>
    <w:rsid w:val="00CF258E"/>
    <w:rsid w:val="00CF2E69"/>
    <w:rsid w:val="00CF441D"/>
    <w:rsid w:val="00CF4807"/>
    <w:rsid w:val="00CF52D5"/>
    <w:rsid w:val="00CF6D3E"/>
    <w:rsid w:val="00CF75FE"/>
    <w:rsid w:val="00D0064B"/>
    <w:rsid w:val="00D00B60"/>
    <w:rsid w:val="00D00CFE"/>
    <w:rsid w:val="00D011CF"/>
    <w:rsid w:val="00D01D10"/>
    <w:rsid w:val="00D01DCE"/>
    <w:rsid w:val="00D03DAB"/>
    <w:rsid w:val="00D04B0B"/>
    <w:rsid w:val="00D05F3D"/>
    <w:rsid w:val="00D10B27"/>
    <w:rsid w:val="00D10CB1"/>
    <w:rsid w:val="00D1105E"/>
    <w:rsid w:val="00D13014"/>
    <w:rsid w:val="00D1351C"/>
    <w:rsid w:val="00D14EBD"/>
    <w:rsid w:val="00D17391"/>
    <w:rsid w:val="00D2018A"/>
    <w:rsid w:val="00D20797"/>
    <w:rsid w:val="00D208D1"/>
    <w:rsid w:val="00D20AD9"/>
    <w:rsid w:val="00D220D6"/>
    <w:rsid w:val="00D22743"/>
    <w:rsid w:val="00D22794"/>
    <w:rsid w:val="00D22E97"/>
    <w:rsid w:val="00D2341F"/>
    <w:rsid w:val="00D23782"/>
    <w:rsid w:val="00D243C2"/>
    <w:rsid w:val="00D25889"/>
    <w:rsid w:val="00D274B4"/>
    <w:rsid w:val="00D27EA8"/>
    <w:rsid w:val="00D32057"/>
    <w:rsid w:val="00D32539"/>
    <w:rsid w:val="00D3278B"/>
    <w:rsid w:val="00D33B3D"/>
    <w:rsid w:val="00D341AD"/>
    <w:rsid w:val="00D34F62"/>
    <w:rsid w:val="00D3533A"/>
    <w:rsid w:val="00D35ECE"/>
    <w:rsid w:val="00D361A7"/>
    <w:rsid w:val="00D362EC"/>
    <w:rsid w:val="00D36646"/>
    <w:rsid w:val="00D36C96"/>
    <w:rsid w:val="00D40875"/>
    <w:rsid w:val="00D420D0"/>
    <w:rsid w:val="00D43AFB"/>
    <w:rsid w:val="00D450A3"/>
    <w:rsid w:val="00D46479"/>
    <w:rsid w:val="00D4693A"/>
    <w:rsid w:val="00D47180"/>
    <w:rsid w:val="00D4730A"/>
    <w:rsid w:val="00D479E3"/>
    <w:rsid w:val="00D5023F"/>
    <w:rsid w:val="00D5058C"/>
    <w:rsid w:val="00D506D8"/>
    <w:rsid w:val="00D52817"/>
    <w:rsid w:val="00D538A5"/>
    <w:rsid w:val="00D547A3"/>
    <w:rsid w:val="00D5498B"/>
    <w:rsid w:val="00D549AE"/>
    <w:rsid w:val="00D5548D"/>
    <w:rsid w:val="00D5604D"/>
    <w:rsid w:val="00D56AE3"/>
    <w:rsid w:val="00D56C66"/>
    <w:rsid w:val="00D56EE1"/>
    <w:rsid w:val="00D5778D"/>
    <w:rsid w:val="00D5790A"/>
    <w:rsid w:val="00D60E41"/>
    <w:rsid w:val="00D62343"/>
    <w:rsid w:val="00D6256B"/>
    <w:rsid w:val="00D6306E"/>
    <w:rsid w:val="00D637B4"/>
    <w:rsid w:val="00D63C2D"/>
    <w:rsid w:val="00D63F4D"/>
    <w:rsid w:val="00D6406B"/>
    <w:rsid w:val="00D66A7E"/>
    <w:rsid w:val="00D66B56"/>
    <w:rsid w:val="00D70E72"/>
    <w:rsid w:val="00D718F4"/>
    <w:rsid w:val="00D71F3A"/>
    <w:rsid w:val="00D72080"/>
    <w:rsid w:val="00D724DC"/>
    <w:rsid w:val="00D726C2"/>
    <w:rsid w:val="00D729B8"/>
    <w:rsid w:val="00D72EE2"/>
    <w:rsid w:val="00D73A8F"/>
    <w:rsid w:val="00D73F40"/>
    <w:rsid w:val="00D741C7"/>
    <w:rsid w:val="00D74353"/>
    <w:rsid w:val="00D7498A"/>
    <w:rsid w:val="00D75AAC"/>
    <w:rsid w:val="00D7611B"/>
    <w:rsid w:val="00D76148"/>
    <w:rsid w:val="00D77179"/>
    <w:rsid w:val="00D77182"/>
    <w:rsid w:val="00D7728D"/>
    <w:rsid w:val="00D80A5A"/>
    <w:rsid w:val="00D80FE6"/>
    <w:rsid w:val="00D81DFB"/>
    <w:rsid w:val="00D829CC"/>
    <w:rsid w:val="00D82DCE"/>
    <w:rsid w:val="00D83336"/>
    <w:rsid w:val="00D83446"/>
    <w:rsid w:val="00D839A1"/>
    <w:rsid w:val="00D83BF2"/>
    <w:rsid w:val="00D848BD"/>
    <w:rsid w:val="00D84926"/>
    <w:rsid w:val="00D85747"/>
    <w:rsid w:val="00D864AB"/>
    <w:rsid w:val="00D874FE"/>
    <w:rsid w:val="00D91984"/>
    <w:rsid w:val="00D93895"/>
    <w:rsid w:val="00D93ADC"/>
    <w:rsid w:val="00D96312"/>
    <w:rsid w:val="00D964BB"/>
    <w:rsid w:val="00D9675B"/>
    <w:rsid w:val="00D973A0"/>
    <w:rsid w:val="00DA0612"/>
    <w:rsid w:val="00DA0DBD"/>
    <w:rsid w:val="00DA152C"/>
    <w:rsid w:val="00DA1638"/>
    <w:rsid w:val="00DA16F1"/>
    <w:rsid w:val="00DA2442"/>
    <w:rsid w:val="00DA3581"/>
    <w:rsid w:val="00DA36AC"/>
    <w:rsid w:val="00DA436E"/>
    <w:rsid w:val="00DA6F51"/>
    <w:rsid w:val="00DA7A93"/>
    <w:rsid w:val="00DB0494"/>
    <w:rsid w:val="00DB067C"/>
    <w:rsid w:val="00DB0C3C"/>
    <w:rsid w:val="00DB149A"/>
    <w:rsid w:val="00DB3AB1"/>
    <w:rsid w:val="00DB45A4"/>
    <w:rsid w:val="00DB4A8B"/>
    <w:rsid w:val="00DB4CAF"/>
    <w:rsid w:val="00DB6155"/>
    <w:rsid w:val="00DB6572"/>
    <w:rsid w:val="00DB65CF"/>
    <w:rsid w:val="00DC081B"/>
    <w:rsid w:val="00DC0B5D"/>
    <w:rsid w:val="00DC0E52"/>
    <w:rsid w:val="00DC0F13"/>
    <w:rsid w:val="00DC13F6"/>
    <w:rsid w:val="00DC21D3"/>
    <w:rsid w:val="00DC2366"/>
    <w:rsid w:val="00DC288E"/>
    <w:rsid w:val="00DC2E95"/>
    <w:rsid w:val="00DC3FCD"/>
    <w:rsid w:val="00DC4CAC"/>
    <w:rsid w:val="00DD10E0"/>
    <w:rsid w:val="00DD1213"/>
    <w:rsid w:val="00DD1580"/>
    <w:rsid w:val="00DD165C"/>
    <w:rsid w:val="00DD16D3"/>
    <w:rsid w:val="00DD2891"/>
    <w:rsid w:val="00DD3D92"/>
    <w:rsid w:val="00DD3F0B"/>
    <w:rsid w:val="00DD3F4F"/>
    <w:rsid w:val="00DD4DE2"/>
    <w:rsid w:val="00DD677D"/>
    <w:rsid w:val="00DE03DD"/>
    <w:rsid w:val="00DE074B"/>
    <w:rsid w:val="00DE09B7"/>
    <w:rsid w:val="00DE1324"/>
    <w:rsid w:val="00DE3A3D"/>
    <w:rsid w:val="00DE3CF3"/>
    <w:rsid w:val="00DE5230"/>
    <w:rsid w:val="00DE5CC0"/>
    <w:rsid w:val="00DE6012"/>
    <w:rsid w:val="00DE67D2"/>
    <w:rsid w:val="00DE7F20"/>
    <w:rsid w:val="00DF0B10"/>
    <w:rsid w:val="00DF186D"/>
    <w:rsid w:val="00DF2DBD"/>
    <w:rsid w:val="00DF3107"/>
    <w:rsid w:val="00DF4039"/>
    <w:rsid w:val="00DF41BE"/>
    <w:rsid w:val="00DF5E09"/>
    <w:rsid w:val="00DF62AF"/>
    <w:rsid w:val="00DF6587"/>
    <w:rsid w:val="00DF683F"/>
    <w:rsid w:val="00DF7B12"/>
    <w:rsid w:val="00DF7CE7"/>
    <w:rsid w:val="00E0024C"/>
    <w:rsid w:val="00E0096F"/>
    <w:rsid w:val="00E00DBC"/>
    <w:rsid w:val="00E013C3"/>
    <w:rsid w:val="00E01A31"/>
    <w:rsid w:val="00E03225"/>
    <w:rsid w:val="00E03249"/>
    <w:rsid w:val="00E03B13"/>
    <w:rsid w:val="00E03C43"/>
    <w:rsid w:val="00E04002"/>
    <w:rsid w:val="00E05EF6"/>
    <w:rsid w:val="00E067E3"/>
    <w:rsid w:val="00E06C75"/>
    <w:rsid w:val="00E06CBE"/>
    <w:rsid w:val="00E0717C"/>
    <w:rsid w:val="00E105BD"/>
    <w:rsid w:val="00E12A7D"/>
    <w:rsid w:val="00E13123"/>
    <w:rsid w:val="00E13A31"/>
    <w:rsid w:val="00E140F5"/>
    <w:rsid w:val="00E17FDB"/>
    <w:rsid w:val="00E203A1"/>
    <w:rsid w:val="00E215ED"/>
    <w:rsid w:val="00E22195"/>
    <w:rsid w:val="00E22D0E"/>
    <w:rsid w:val="00E231A2"/>
    <w:rsid w:val="00E24930"/>
    <w:rsid w:val="00E272F0"/>
    <w:rsid w:val="00E275FC"/>
    <w:rsid w:val="00E27C03"/>
    <w:rsid w:val="00E320B5"/>
    <w:rsid w:val="00E32485"/>
    <w:rsid w:val="00E32533"/>
    <w:rsid w:val="00E334D8"/>
    <w:rsid w:val="00E33E56"/>
    <w:rsid w:val="00E35166"/>
    <w:rsid w:val="00E418BA"/>
    <w:rsid w:val="00E426D6"/>
    <w:rsid w:val="00E431C5"/>
    <w:rsid w:val="00E432F5"/>
    <w:rsid w:val="00E441E9"/>
    <w:rsid w:val="00E4495C"/>
    <w:rsid w:val="00E466B6"/>
    <w:rsid w:val="00E46D80"/>
    <w:rsid w:val="00E47798"/>
    <w:rsid w:val="00E505D7"/>
    <w:rsid w:val="00E50BC6"/>
    <w:rsid w:val="00E51030"/>
    <w:rsid w:val="00E51B93"/>
    <w:rsid w:val="00E5288F"/>
    <w:rsid w:val="00E52ACB"/>
    <w:rsid w:val="00E53472"/>
    <w:rsid w:val="00E53991"/>
    <w:rsid w:val="00E539DE"/>
    <w:rsid w:val="00E53BF2"/>
    <w:rsid w:val="00E54040"/>
    <w:rsid w:val="00E54675"/>
    <w:rsid w:val="00E54848"/>
    <w:rsid w:val="00E56A4A"/>
    <w:rsid w:val="00E57738"/>
    <w:rsid w:val="00E57DBA"/>
    <w:rsid w:val="00E603CB"/>
    <w:rsid w:val="00E6139F"/>
    <w:rsid w:val="00E61A54"/>
    <w:rsid w:val="00E61DC0"/>
    <w:rsid w:val="00E62183"/>
    <w:rsid w:val="00E63756"/>
    <w:rsid w:val="00E63D77"/>
    <w:rsid w:val="00E63F3C"/>
    <w:rsid w:val="00E66529"/>
    <w:rsid w:val="00E66B62"/>
    <w:rsid w:val="00E6766B"/>
    <w:rsid w:val="00E7097E"/>
    <w:rsid w:val="00E70CB8"/>
    <w:rsid w:val="00E71347"/>
    <w:rsid w:val="00E71FE2"/>
    <w:rsid w:val="00E72C61"/>
    <w:rsid w:val="00E751B9"/>
    <w:rsid w:val="00E766F9"/>
    <w:rsid w:val="00E77266"/>
    <w:rsid w:val="00E77D85"/>
    <w:rsid w:val="00E80F59"/>
    <w:rsid w:val="00E8162B"/>
    <w:rsid w:val="00E81C8C"/>
    <w:rsid w:val="00E81D5E"/>
    <w:rsid w:val="00E82A3C"/>
    <w:rsid w:val="00E82CB3"/>
    <w:rsid w:val="00E83C94"/>
    <w:rsid w:val="00E844C6"/>
    <w:rsid w:val="00E84B1F"/>
    <w:rsid w:val="00E850CF"/>
    <w:rsid w:val="00E90AC2"/>
    <w:rsid w:val="00E917FD"/>
    <w:rsid w:val="00E9198A"/>
    <w:rsid w:val="00E91A7C"/>
    <w:rsid w:val="00E91BC6"/>
    <w:rsid w:val="00E920F9"/>
    <w:rsid w:val="00E9244A"/>
    <w:rsid w:val="00E93895"/>
    <w:rsid w:val="00E93EE0"/>
    <w:rsid w:val="00E93FAC"/>
    <w:rsid w:val="00E95494"/>
    <w:rsid w:val="00E954E3"/>
    <w:rsid w:val="00E96430"/>
    <w:rsid w:val="00E96C31"/>
    <w:rsid w:val="00E96CFC"/>
    <w:rsid w:val="00E97AD1"/>
    <w:rsid w:val="00EA0359"/>
    <w:rsid w:val="00EA0740"/>
    <w:rsid w:val="00EA0853"/>
    <w:rsid w:val="00EA0C0D"/>
    <w:rsid w:val="00EA1CDD"/>
    <w:rsid w:val="00EA2660"/>
    <w:rsid w:val="00EA2AA6"/>
    <w:rsid w:val="00EA2F21"/>
    <w:rsid w:val="00EA33E5"/>
    <w:rsid w:val="00EA44E4"/>
    <w:rsid w:val="00EA4A04"/>
    <w:rsid w:val="00EA5C95"/>
    <w:rsid w:val="00EA69DD"/>
    <w:rsid w:val="00EA7315"/>
    <w:rsid w:val="00EB208D"/>
    <w:rsid w:val="00EB259A"/>
    <w:rsid w:val="00EB333B"/>
    <w:rsid w:val="00EB349E"/>
    <w:rsid w:val="00EB426D"/>
    <w:rsid w:val="00EB5D13"/>
    <w:rsid w:val="00EB7450"/>
    <w:rsid w:val="00EB76EB"/>
    <w:rsid w:val="00EB780B"/>
    <w:rsid w:val="00EB7AF0"/>
    <w:rsid w:val="00EC13B6"/>
    <w:rsid w:val="00EC3C77"/>
    <w:rsid w:val="00EC40CC"/>
    <w:rsid w:val="00EC4641"/>
    <w:rsid w:val="00EC5FB3"/>
    <w:rsid w:val="00EC689B"/>
    <w:rsid w:val="00EC6C57"/>
    <w:rsid w:val="00ED46CE"/>
    <w:rsid w:val="00ED4778"/>
    <w:rsid w:val="00ED4EEA"/>
    <w:rsid w:val="00ED5006"/>
    <w:rsid w:val="00ED762C"/>
    <w:rsid w:val="00EE183E"/>
    <w:rsid w:val="00EE1CD9"/>
    <w:rsid w:val="00EE4B36"/>
    <w:rsid w:val="00EE5119"/>
    <w:rsid w:val="00EE5B1F"/>
    <w:rsid w:val="00EE5BF7"/>
    <w:rsid w:val="00EE5FE7"/>
    <w:rsid w:val="00EE62C0"/>
    <w:rsid w:val="00EE7F1D"/>
    <w:rsid w:val="00EF1233"/>
    <w:rsid w:val="00EF2BB6"/>
    <w:rsid w:val="00EF441E"/>
    <w:rsid w:val="00EF4C44"/>
    <w:rsid w:val="00EF5A62"/>
    <w:rsid w:val="00EF5AF8"/>
    <w:rsid w:val="00EF643D"/>
    <w:rsid w:val="00EF65A9"/>
    <w:rsid w:val="00EF675A"/>
    <w:rsid w:val="00EF67B9"/>
    <w:rsid w:val="00EF6967"/>
    <w:rsid w:val="00EF7B10"/>
    <w:rsid w:val="00F017D6"/>
    <w:rsid w:val="00F0185B"/>
    <w:rsid w:val="00F031E3"/>
    <w:rsid w:val="00F0368B"/>
    <w:rsid w:val="00F03E38"/>
    <w:rsid w:val="00F05037"/>
    <w:rsid w:val="00F05AEB"/>
    <w:rsid w:val="00F062E7"/>
    <w:rsid w:val="00F06961"/>
    <w:rsid w:val="00F06BAA"/>
    <w:rsid w:val="00F06C4A"/>
    <w:rsid w:val="00F06D65"/>
    <w:rsid w:val="00F10594"/>
    <w:rsid w:val="00F111BA"/>
    <w:rsid w:val="00F11A3A"/>
    <w:rsid w:val="00F11B9F"/>
    <w:rsid w:val="00F11BAF"/>
    <w:rsid w:val="00F12301"/>
    <w:rsid w:val="00F1378C"/>
    <w:rsid w:val="00F13EAD"/>
    <w:rsid w:val="00F15529"/>
    <w:rsid w:val="00F1592D"/>
    <w:rsid w:val="00F15B37"/>
    <w:rsid w:val="00F15C58"/>
    <w:rsid w:val="00F172FC"/>
    <w:rsid w:val="00F175ED"/>
    <w:rsid w:val="00F201F4"/>
    <w:rsid w:val="00F202D9"/>
    <w:rsid w:val="00F20842"/>
    <w:rsid w:val="00F21506"/>
    <w:rsid w:val="00F2150A"/>
    <w:rsid w:val="00F21A17"/>
    <w:rsid w:val="00F22414"/>
    <w:rsid w:val="00F23B08"/>
    <w:rsid w:val="00F23C57"/>
    <w:rsid w:val="00F23EB5"/>
    <w:rsid w:val="00F2560B"/>
    <w:rsid w:val="00F25D19"/>
    <w:rsid w:val="00F26F05"/>
    <w:rsid w:val="00F27B8F"/>
    <w:rsid w:val="00F27B90"/>
    <w:rsid w:val="00F27E54"/>
    <w:rsid w:val="00F30239"/>
    <w:rsid w:val="00F30C34"/>
    <w:rsid w:val="00F31238"/>
    <w:rsid w:val="00F3207D"/>
    <w:rsid w:val="00F3336F"/>
    <w:rsid w:val="00F33546"/>
    <w:rsid w:val="00F346E5"/>
    <w:rsid w:val="00F34A66"/>
    <w:rsid w:val="00F34FF8"/>
    <w:rsid w:val="00F3591B"/>
    <w:rsid w:val="00F35DD6"/>
    <w:rsid w:val="00F35F0C"/>
    <w:rsid w:val="00F36070"/>
    <w:rsid w:val="00F3697B"/>
    <w:rsid w:val="00F376C2"/>
    <w:rsid w:val="00F4044C"/>
    <w:rsid w:val="00F40545"/>
    <w:rsid w:val="00F40E33"/>
    <w:rsid w:val="00F410ED"/>
    <w:rsid w:val="00F41125"/>
    <w:rsid w:val="00F41A6B"/>
    <w:rsid w:val="00F42C2E"/>
    <w:rsid w:val="00F42E20"/>
    <w:rsid w:val="00F43F16"/>
    <w:rsid w:val="00F446B3"/>
    <w:rsid w:val="00F447FD"/>
    <w:rsid w:val="00F44F7C"/>
    <w:rsid w:val="00F45232"/>
    <w:rsid w:val="00F458E4"/>
    <w:rsid w:val="00F46147"/>
    <w:rsid w:val="00F47882"/>
    <w:rsid w:val="00F502AA"/>
    <w:rsid w:val="00F5098D"/>
    <w:rsid w:val="00F50A47"/>
    <w:rsid w:val="00F50C8C"/>
    <w:rsid w:val="00F515AB"/>
    <w:rsid w:val="00F51EAF"/>
    <w:rsid w:val="00F51EE5"/>
    <w:rsid w:val="00F5313F"/>
    <w:rsid w:val="00F535B7"/>
    <w:rsid w:val="00F54A13"/>
    <w:rsid w:val="00F55F79"/>
    <w:rsid w:val="00F56D1B"/>
    <w:rsid w:val="00F56F9B"/>
    <w:rsid w:val="00F60070"/>
    <w:rsid w:val="00F606A0"/>
    <w:rsid w:val="00F61744"/>
    <w:rsid w:val="00F61C37"/>
    <w:rsid w:val="00F61DD8"/>
    <w:rsid w:val="00F623AE"/>
    <w:rsid w:val="00F62ABA"/>
    <w:rsid w:val="00F634F2"/>
    <w:rsid w:val="00F6416A"/>
    <w:rsid w:val="00F6461C"/>
    <w:rsid w:val="00F65734"/>
    <w:rsid w:val="00F65D69"/>
    <w:rsid w:val="00F7086E"/>
    <w:rsid w:val="00F70C6D"/>
    <w:rsid w:val="00F715E1"/>
    <w:rsid w:val="00F72890"/>
    <w:rsid w:val="00F749BA"/>
    <w:rsid w:val="00F74BCA"/>
    <w:rsid w:val="00F75390"/>
    <w:rsid w:val="00F76287"/>
    <w:rsid w:val="00F7759F"/>
    <w:rsid w:val="00F77892"/>
    <w:rsid w:val="00F77C6E"/>
    <w:rsid w:val="00F8260B"/>
    <w:rsid w:val="00F835CF"/>
    <w:rsid w:val="00F83EE0"/>
    <w:rsid w:val="00F85882"/>
    <w:rsid w:val="00F86947"/>
    <w:rsid w:val="00F87246"/>
    <w:rsid w:val="00F87ECB"/>
    <w:rsid w:val="00F901CB"/>
    <w:rsid w:val="00F90FC5"/>
    <w:rsid w:val="00F913E3"/>
    <w:rsid w:val="00F9148C"/>
    <w:rsid w:val="00F93411"/>
    <w:rsid w:val="00F93A82"/>
    <w:rsid w:val="00F94EB9"/>
    <w:rsid w:val="00F9566D"/>
    <w:rsid w:val="00F959D0"/>
    <w:rsid w:val="00F977DD"/>
    <w:rsid w:val="00F9795A"/>
    <w:rsid w:val="00F979B9"/>
    <w:rsid w:val="00F97D33"/>
    <w:rsid w:val="00FA0671"/>
    <w:rsid w:val="00FA083D"/>
    <w:rsid w:val="00FA3384"/>
    <w:rsid w:val="00FA365B"/>
    <w:rsid w:val="00FA43A5"/>
    <w:rsid w:val="00FA4769"/>
    <w:rsid w:val="00FA54E9"/>
    <w:rsid w:val="00FA6A79"/>
    <w:rsid w:val="00FA7003"/>
    <w:rsid w:val="00FA73F2"/>
    <w:rsid w:val="00FA7B36"/>
    <w:rsid w:val="00FA7BC8"/>
    <w:rsid w:val="00FB074C"/>
    <w:rsid w:val="00FB0C7F"/>
    <w:rsid w:val="00FB1393"/>
    <w:rsid w:val="00FB193F"/>
    <w:rsid w:val="00FB1C93"/>
    <w:rsid w:val="00FB2D2E"/>
    <w:rsid w:val="00FB51FF"/>
    <w:rsid w:val="00FB5202"/>
    <w:rsid w:val="00FB5DB3"/>
    <w:rsid w:val="00FB6F62"/>
    <w:rsid w:val="00FB7366"/>
    <w:rsid w:val="00FC09FE"/>
    <w:rsid w:val="00FC0CBF"/>
    <w:rsid w:val="00FC2582"/>
    <w:rsid w:val="00FC3C9E"/>
    <w:rsid w:val="00FC3FAB"/>
    <w:rsid w:val="00FC4004"/>
    <w:rsid w:val="00FC4424"/>
    <w:rsid w:val="00FC4B21"/>
    <w:rsid w:val="00FC5966"/>
    <w:rsid w:val="00FC5B9E"/>
    <w:rsid w:val="00FC5F35"/>
    <w:rsid w:val="00FC6228"/>
    <w:rsid w:val="00FC74CB"/>
    <w:rsid w:val="00FD001F"/>
    <w:rsid w:val="00FD0CDC"/>
    <w:rsid w:val="00FD1004"/>
    <w:rsid w:val="00FD1297"/>
    <w:rsid w:val="00FD1455"/>
    <w:rsid w:val="00FD1F89"/>
    <w:rsid w:val="00FD20CB"/>
    <w:rsid w:val="00FD2A8F"/>
    <w:rsid w:val="00FD53FA"/>
    <w:rsid w:val="00FD6D0A"/>
    <w:rsid w:val="00FD6F12"/>
    <w:rsid w:val="00FE0139"/>
    <w:rsid w:val="00FE0D9F"/>
    <w:rsid w:val="00FE1F3F"/>
    <w:rsid w:val="00FE39B3"/>
    <w:rsid w:val="00FE3FB6"/>
    <w:rsid w:val="00FE41B9"/>
    <w:rsid w:val="00FE43C5"/>
    <w:rsid w:val="00FE506F"/>
    <w:rsid w:val="00FE5B13"/>
    <w:rsid w:val="00FE62C5"/>
    <w:rsid w:val="00FE6CEB"/>
    <w:rsid w:val="00FE71E5"/>
    <w:rsid w:val="00FF0088"/>
    <w:rsid w:val="00FF09E7"/>
    <w:rsid w:val="00FF0F1A"/>
    <w:rsid w:val="00FF1613"/>
    <w:rsid w:val="00FF17B0"/>
    <w:rsid w:val="00FF2229"/>
    <w:rsid w:val="00FF30BC"/>
    <w:rsid w:val="00FF34D1"/>
    <w:rsid w:val="00FF4C9E"/>
    <w:rsid w:val="00FF5892"/>
    <w:rsid w:val="00FF5D2E"/>
    <w:rsid w:val="00FF5E89"/>
    <w:rsid w:val="00FF65FF"/>
    <w:rsid w:val="00FF6699"/>
    <w:rsid w:val="00FF6D99"/>
    <w:rsid w:val="00FF7252"/>
    <w:rsid w:val="00FF7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0328DE8"/>
  <w15:docId w15:val="{9FF14495-6597-994A-BD97-A5EB5F878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0B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057C0"/>
  </w:style>
  <w:style w:type="character" w:styleId="Strong">
    <w:name w:val="Strong"/>
    <w:qFormat/>
    <w:rsid w:val="00692F0E"/>
    <w:rPr>
      <w:b/>
      <w:bCs/>
    </w:rPr>
  </w:style>
  <w:style w:type="paragraph" w:styleId="BodyTextIndent">
    <w:name w:val="Body Text Indent"/>
    <w:basedOn w:val="Normal"/>
    <w:link w:val="BodyTextIndentChar"/>
    <w:rsid w:val="00692F0E"/>
    <w:pPr>
      <w:spacing w:line="480" w:lineRule="auto"/>
      <w:ind w:firstLine="720"/>
    </w:pPr>
  </w:style>
  <w:style w:type="character" w:customStyle="1" w:styleId="BodyTextIndentChar">
    <w:name w:val="Body Text Indent Char"/>
    <w:basedOn w:val="DefaultParagraphFont"/>
    <w:link w:val="BodyTextIndent"/>
    <w:rsid w:val="00692F0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8A72A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72A6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A72A6"/>
  </w:style>
  <w:style w:type="paragraph" w:styleId="ListParagraph">
    <w:name w:val="List Paragraph"/>
    <w:basedOn w:val="Normal"/>
    <w:uiPriority w:val="34"/>
    <w:qFormat/>
    <w:rsid w:val="00EC13B6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F50A4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F50A47"/>
    <w:pPr>
      <w:spacing w:after="200"/>
    </w:pPr>
    <w:rPr>
      <w:rFonts w:asciiTheme="minorHAnsi" w:eastAsiaTheme="minorEastAsia" w:hAnsiTheme="minorHAnsi" w:cstheme="minorBidi"/>
      <w:b/>
      <w:bCs/>
      <w:color w:val="4F81BD" w:themeColor="accent1"/>
      <w:sz w:val="18"/>
      <w:szCs w:val="18"/>
    </w:rPr>
  </w:style>
  <w:style w:type="table" w:customStyle="1" w:styleId="MediumList11">
    <w:name w:val="Medium List 11"/>
    <w:basedOn w:val="TableNormal"/>
    <w:uiPriority w:val="65"/>
    <w:rsid w:val="00F50A4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E067E3"/>
    <w:rPr>
      <w:color w:val="0000FF" w:themeColor="hyperlink"/>
      <w:u w:val="single"/>
    </w:rPr>
  </w:style>
  <w:style w:type="table" w:customStyle="1" w:styleId="MediumList21">
    <w:name w:val="Medium List 21"/>
    <w:basedOn w:val="TableNormal"/>
    <w:uiPriority w:val="66"/>
    <w:rsid w:val="00B3349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ableGrid">
    <w:name w:val="Table Grid"/>
    <w:basedOn w:val="TableNormal"/>
    <w:uiPriority w:val="59"/>
    <w:rsid w:val="006652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Grid1">
    <w:name w:val="Light Grid1"/>
    <w:basedOn w:val="TableNormal"/>
    <w:uiPriority w:val="62"/>
    <w:rsid w:val="006652A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LightGrid11">
    <w:name w:val="Light Grid11"/>
    <w:basedOn w:val="TableNormal"/>
    <w:uiPriority w:val="62"/>
    <w:rsid w:val="0014635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 w:hint="default"/>
        <w:b/>
        <w:bCs/>
      </w:rPr>
    </w:tblStylePr>
    <w:tblStylePr w:type="lastCol">
      <w:rPr>
        <w:rFonts w:asciiTheme="majorHAnsi" w:eastAsiaTheme="majorEastAsia" w:hAnsiTheme="majorHAnsi" w:cstheme="majorBidi" w:hint="default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2A5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C0BDF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0F681C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95607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07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07C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0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07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607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607C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5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7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82627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497570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03911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27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4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8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538AC70-C207-A241-84C3-172AD303041C}">
  <we:reference id="wa104099688" version="1.3.0.0" store="en-US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77AF702-8F85-4E04-A157-B52B456593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Star Health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</dc:creator>
  <cp:lastModifiedBy>Santos, Vianca</cp:lastModifiedBy>
  <cp:revision>2</cp:revision>
  <cp:lastPrinted>2023-08-28T20:30:00Z</cp:lastPrinted>
  <dcterms:created xsi:type="dcterms:W3CDTF">2023-09-01T14:37:00Z</dcterms:created>
  <dcterms:modified xsi:type="dcterms:W3CDTF">2023-09-0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9"&gt;&lt;session id="lTGyhk9e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